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4"/>
          <w:szCs w:val="24"/>
          <w:lang w:val="en-US"/>
        </w:rPr>
      </w:pPr>
      <w:bookmarkStart w:id="0" w:name="_Hlk76621271"/>
      <w:r>
        <w:rPr>
          <w:rFonts w:hint="default" w:ascii="Times New Roman" w:hAnsi="Times New Roman" w:cs="Times New Roman"/>
          <w:b/>
          <w:bCs/>
          <w:sz w:val="24"/>
          <w:szCs w:val="24"/>
          <w:lang/>
        </w:rPr>
        <w:t>Multimedia</w:t>
      </w:r>
      <w:bookmarkStart w:id="1" w:name="_GoBack"/>
      <w:bookmarkEnd w:id="1"/>
      <w:r>
        <w:rPr>
          <w:rFonts w:hint="default" w:ascii="Times New Roman" w:hAnsi="Times New Roman" w:cs="Times New Roman"/>
          <w:b/>
          <w:bCs/>
          <w:sz w:val="24"/>
          <w:szCs w:val="24"/>
          <w:lang/>
        </w:rPr>
        <w:t xml:space="preserve"> Appendix</w:t>
      </w:r>
      <w:r>
        <w:rPr>
          <w:rFonts w:ascii="Times New Roman" w:hAnsi="Times New Roman" w:cs="Times New Roman"/>
          <w:b/>
          <w:bCs/>
          <w:sz w:val="24"/>
          <w:szCs w:val="24"/>
        </w:rPr>
        <w:t xml:space="preserve"> </w:t>
      </w:r>
      <w:r>
        <w:rPr>
          <w:rFonts w:hint="default" w:ascii="Times New Roman" w:hAnsi="Times New Roman" w:cs="Times New Roman"/>
          <w:b/>
          <w:bCs/>
          <w:sz w:val="24"/>
          <w:szCs w:val="24"/>
          <w:lang/>
        </w:rPr>
        <w:t>2</w:t>
      </w:r>
      <w:r>
        <w:rPr>
          <w:rFonts w:hint="default" w:ascii="Times New Roman" w:hAnsi="Times New Roman" w:cs="Times New Roman"/>
          <w:b/>
          <w:bCs/>
          <w:sz w:val="24"/>
          <w:szCs w:val="24"/>
          <w:lang w:val="en-US"/>
        </w:rPr>
        <w:t xml:space="preserve">: </w:t>
      </w:r>
      <w:r>
        <w:rPr>
          <w:rFonts w:ascii="Times New Roman" w:hAnsi="Times New Roman" w:cs="Times New Roman"/>
          <w:b/>
          <w:bCs/>
          <w:sz w:val="24"/>
          <w:szCs w:val="24"/>
        </w:rPr>
        <w:t xml:space="preserve"> Quality assessment of included studies by Mixed Methods Appraisal Tool (MMAT) – Version 201</w:t>
      </w:r>
      <w:r>
        <w:rPr>
          <w:rFonts w:hint="default" w:ascii="Times New Roman" w:hAnsi="Times New Roman" w:cs="Times New Roman"/>
          <w:b/>
          <w:bCs/>
          <w:sz w:val="24"/>
          <w:szCs w:val="24"/>
          <w:lang w:val="en-US"/>
        </w:rPr>
        <w:t>8</w:t>
      </w:r>
    </w:p>
    <w:tbl>
      <w:tblPr>
        <w:tblStyle w:val="2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477"/>
        <w:gridCol w:w="1398"/>
        <w:gridCol w:w="788"/>
        <w:gridCol w:w="816"/>
        <w:gridCol w:w="68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tcBorders>
              <w:top w:val="single" w:color="auto" w:sz="4" w:space="0"/>
              <w:bottom w:val="single" w:color="auto" w:sz="4" w:space="0"/>
            </w:tcBorders>
          </w:tcPr>
          <w:p>
            <w:pPr>
              <w:spacing w:after="0" w:line="240" w:lineRule="auto"/>
              <w:rPr>
                <w:rFonts w:ascii="Times New Roman" w:hAnsi="Times New Roman" w:cs="Times New Roman"/>
                <w:sz w:val="22"/>
                <w:szCs w:val="22"/>
                <w:lang w:val="en-US"/>
              </w:rPr>
            </w:pPr>
            <w:r>
              <w:rPr>
                <w:rFonts w:ascii="Times New Roman" w:hAnsi="Times New Roman" w:cs="Times New Roman"/>
                <w:b/>
                <w:bCs/>
                <w:sz w:val="22"/>
                <w:szCs w:val="22"/>
                <w:lang w:val="en-US"/>
              </w:rPr>
              <w:t>Criteria</w:t>
            </w:r>
          </w:p>
        </w:tc>
        <w:tc>
          <w:tcPr>
            <w:tcW w:w="493" w:type="pct"/>
            <w:tcBorders>
              <w:top w:val="single" w:color="auto" w:sz="4" w:space="0"/>
              <w:bottom w:val="single" w:color="auto" w:sz="4" w:space="0"/>
            </w:tcBorders>
          </w:tcPr>
          <w:p>
            <w:pPr>
              <w:spacing w:after="0" w:line="240" w:lineRule="auto"/>
              <w:rPr>
                <w:rFonts w:ascii="Times New Roman" w:hAnsi="Times New Roman" w:cs="Times New Roman"/>
                <w:sz w:val="22"/>
                <w:szCs w:val="22"/>
                <w:lang w:val="en-US"/>
              </w:rPr>
            </w:pPr>
          </w:p>
        </w:tc>
        <w:tc>
          <w:tcPr>
            <w:tcW w:w="278" w:type="pct"/>
            <w:tcBorders>
              <w:top w:val="single" w:color="auto" w:sz="4" w:space="0"/>
              <w:bottom w:val="single" w:color="auto" w:sz="4" w:space="0"/>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QND</w:t>
            </w:r>
          </w:p>
          <w:p>
            <w:pPr>
              <w:spacing w:after="0" w:line="240" w:lineRule="auto"/>
              <w:rPr>
                <w:rFonts w:hint="default" w:ascii="Times New Roman" w:hAnsi="Times New Roman" w:cs="Times New Roman"/>
                <w:sz w:val="22"/>
                <w:szCs w:val="22"/>
                <w:lang w:val="en-US"/>
              </w:rPr>
            </w:pPr>
            <w:r>
              <w:rPr>
                <w:rFonts w:ascii="Times New Roman" w:hAnsi="Times New Roman" w:cs="Times New Roman"/>
                <w:sz w:val="22"/>
                <w:szCs w:val="22"/>
                <w:lang w:val="en-US"/>
              </w:rPr>
              <w:t>n=</w:t>
            </w:r>
            <w:r>
              <w:rPr>
                <w:rFonts w:hint="default" w:ascii="Times New Roman" w:hAnsi="Times New Roman" w:cs="Times New Roman"/>
                <w:sz w:val="22"/>
                <w:szCs w:val="22"/>
                <w:lang w:val="en-US"/>
              </w:rPr>
              <w:t>51</w:t>
            </w:r>
          </w:p>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w:t>
            </w:r>
            <w:r>
              <w:rPr>
                <w:rFonts w:ascii="Times New Roman" w:hAnsi="Times New Roman" w:eastAsia="PMingLiU" w:cs="Times New Roman"/>
                <w:sz w:val="22"/>
                <w:szCs w:val="22"/>
                <w:lang w:val="en-US" w:eastAsia="zh-TW"/>
              </w:rPr>
              <w:t>%)</w:t>
            </w:r>
          </w:p>
        </w:tc>
        <w:tc>
          <w:tcPr>
            <w:tcW w:w="288" w:type="pct"/>
            <w:tcBorders>
              <w:top w:val="single" w:color="auto" w:sz="4" w:space="0"/>
              <w:bottom w:val="single" w:color="auto" w:sz="4" w:space="0"/>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QL</w:t>
            </w:r>
          </w:p>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w:t>
            </w:r>
            <w:r>
              <w:rPr>
                <w:rFonts w:hint="default" w:ascii="Times New Roman" w:hAnsi="Times New Roman" w:cs="Times New Roman"/>
                <w:sz w:val="22"/>
                <w:szCs w:val="22"/>
                <w:lang w:val="en-US"/>
              </w:rPr>
              <w:t>5</w:t>
            </w:r>
          </w:p>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w:t>
            </w:r>
            <w:r>
              <w:rPr>
                <w:rFonts w:ascii="Times New Roman" w:hAnsi="Times New Roman" w:eastAsia="PMingLiU" w:cs="Times New Roman"/>
                <w:sz w:val="22"/>
                <w:szCs w:val="22"/>
                <w:lang w:val="en-US" w:eastAsia="zh-TW"/>
              </w:rPr>
              <w:t>%)</w:t>
            </w:r>
          </w:p>
        </w:tc>
        <w:tc>
          <w:tcPr>
            <w:tcW w:w="243" w:type="pct"/>
            <w:tcBorders>
              <w:top w:val="single" w:color="auto" w:sz="4" w:space="0"/>
              <w:bottom w:val="single" w:color="auto" w:sz="4" w:space="0"/>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MM</w:t>
            </w:r>
          </w:p>
          <w:p>
            <w:pPr>
              <w:spacing w:after="0" w:line="240" w:lineRule="auto"/>
              <w:rPr>
                <w:rFonts w:hint="default" w:ascii="Times New Roman" w:hAnsi="Times New Roman" w:cs="Times New Roman"/>
                <w:sz w:val="22"/>
                <w:szCs w:val="22"/>
                <w:lang w:val="en-US"/>
              </w:rPr>
            </w:pPr>
            <w:r>
              <w:rPr>
                <w:rFonts w:ascii="Times New Roman" w:hAnsi="Times New Roman" w:cs="Times New Roman"/>
                <w:sz w:val="22"/>
                <w:szCs w:val="22"/>
                <w:lang w:val="en-US"/>
              </w:rPr>
              <w:t>n=</w:t>
            </w:r>
            <w:r>
              <w:rPr>
                <w:rFonts w:hint="default" w:ascii="Times New Roman" w:hAnsi="Times New Roman" w:cs="Times New Roman"/>
                <w:sz w:val="22"/>
                <w:szCs w:val="22"/>
                <w:lang w:val="en-US"/>
              </w:rPr>
              <w:t>2</w:t>
            </w:r>
          </w:p>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w:t>
            </w:r>
            <w:r>
              <w:rPr>
                <w:rFonts w:ascii="Times New Roman" w:hAnsi="Times New Roman" w:eastAsia="PMingLiU" w:cs="Times New Roman"/>
                <w:sz w:val="22"/>
                <w:szCs w:val="22"/>
                <w:lang w:val="en-US" w:eastAsia="zh-TW"/>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single" w:color="auto" w:sz="4" w:space="0"/>
              <w:bottom w:val="nil"/>
            </w:tcBorders>
          </w:tcPr>
          <w:p>
            <w:pPr>
              <w:keepNext w:val="0"/>
              <w:keepLines w:val="0"/>
              <w:widowControl/>
              <w:suppressLineNumbers w:val="0"/>
              <w:jc w:val="left"/>
              <w:rPr>
                <w:rFonts w:ascii="Times New Roman" w:hAnsi="Times New Roman" w:cs="Times New Roman"/>
                <w:sz w:val="22"/>
                <w:szCs w:val="22"/>
                <w:lang w:val="en-US"/>
              </w:rPr>
            </w:pPr>
            <w:r>
              <w:rPr>
                <w:rFonts w:ascii="Times New Roman" w:hAnsi="Times New Roman" w:cs="Times New Roman"/>
                <w:sz w:val="22"/>
                <w:szCs w:val="22"/>
                <w:lang w:val="en-US"/>
              </w:rPr>
              <w:t>QND1.</w:t>
            </w:r>
            <w:r>
              <w:rPr>
                <w:rFonts w:hint="default" w:ascii="Times New Roman" w:hAnsi="Times New Roman" w:eastAsia="SimSun" w:cs="Times New Roman"/>
                <w:color w:val="000000"/>
                <w:kern w:val="0"/>
                <w:sz w:val="22"/>
                <w:szCs w:val="22"/>
                <w:lang w:val="en-US" w:eastAsia="zh-CN" w:bidi="ar"/>
              </w:rPr>
              <w:t xml:space="preserve"> Is the sampling strategy relevant to address the research question? </w:t>
            </w:r>
          </w:p>
        </w:tc>
        <w:tc>
          <w:tcPr>
            <w:tcW w:w="493" w:type="pct"/>
            <w:tcBorders>
              <w:top w:val="single" w:color="auto" w:sz="4" w:space="0"/>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single" w:color="auto" w:sz="4" w:space="0"/>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94</w:t>
            </w:r>
          </w:p>
        </w:tc>
        <w:tc>
          <w:tcPr>
            <w:tcW w:w="288" w:type="pct"/>
            <w:tcBorders>
              <w:top w:val="single" w:color="auto" w:sz="4" w:space="0"/>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single" w:color="auto" w:sz="4" w:space="0"/>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2</w:t>
            </w: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4</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QND2. </w:t>
            </w:r>
            <w:r>
              <w:rPr>
                <w:rFonts w:hint="default" w:ascii="Times New Roman" w:hAnsi="Times New Roman" w:eastAsia="SimSun" w:cs="Times New Roman"/>
                <w:color w:val="000000"/>
                <w:kern w:val="0"/>
                <w:sz w:val="22"/>
                <w:szCs w:val="22"/>
                <w:lang w:val="en-US" w:eastAsia="zh-CN" w:bidi="ar"/>
              </w:rPr>
              <w:t xml:space="preserve"> Is the sample representative of the target population? </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90</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2</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8</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QND3. Are measurements appropriate (clear origin, or validity known, or standard instrument)?</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82</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2</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6</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QND4. </w:t>
            </w:r>
            <w:r>
              <w:rPr>
                <w:rFonts w:hint="default" w:ascii="Times New Roman" w:hAnsi="Times New Roman" w:eastAsia="SimSun" w:cs="Times New Roman"/>
                <w:color w:val="000000"/>
                <w:kern w:val="0"/>
                <w:sz w:val="22"/>
                <w:szCs w:val="22"/>
                <w:lang w:val="en-US" w:eastAsia="zh-CN" w:bidi="ar"/>
              </w:rPr>
              <w:t>Is the risk of non-response bias low</w:t>
            </w:r>
            <w:r>
              <w:rPr>
                <w:rFonts w:ascii="Times New Roman" w:hAnsi="Times New Roman" w:cs="Times New Roman"/>
                <w:sz w:val="22"/>
                <w:szCs w:val="22"/>
                <w:lang w:val="en-US"/>
              </w:rPr>
              <w:t>?</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50</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8</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32</w:t>
            </w: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shd w:val="clear" w:color="auto" w:fill="auto"/>
          </w:tcPr>
          <w:p>
            <w:pPr>
              <w:keepNext w:val="0"/>
              <w:keepLines w:val="0"/>
              <w:widowControl/>
              <w:suppressLineNumbers w:val="0"/>
              <w:jc w:val="left"/>
              <w:rPr>
                <w:rFonts w:ascii="Times New Roman" w:hAnsi="Times New Roman" w:cs="Times New Roman"/>
                <w:sz w:val="22"/>
                <w:szCs w:val="22"/>
                <w:lang w:val="en-US"/>
              </w:rPr>
            </w:pPr>
            <w:r>
              <w:rPr>
                <w:rFonts w:hint="eastAsia" w:ascii="Times New Roman" w:hAnsi="Times New Roman" w:cs="Times New Roman"/>
                <w:sz w:val="22"/>
                <w:szCs w:val="22"/>
                <w:lang w:val="en-US"/>
              </w:rPr>
              <w:t>Q</w:t>
            </w:r>
            <w:r>
              <w:rPr>
                <w:rFonts w:ascii="Times New Roman" w:hAnsi="Times New Roman" w:cs="Times New Roman"/>
                <w:sz w:val="22"/>
                <w:szCs w:val="22"/>
                <w:lang w:val="en-US"/>
              </w:rPr>
              <w:t>NR</w:t>
            </w:r>
            <w:r>
              <w:rPr>
                <w:rFonts w:hint="default" w:ascii="Times New Roman" w:hAnsi="Times New Roman" w:cs="Times New Roman"/>
                <w:sz w:val="22"/>
                <w:szCs w:val="22"/>
                <w:lang w:val="en-US"/>
              </w:rPr>
              <w:t>5</w:t>
            </w:r>
            <w:r>
              <w:rPr>
                <w:rFonts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Is the statistical analysis appropriate to answer the research question?</w:t>
            </w: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64</w:t>
            </w: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26</w:t>
            </w: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0</w:t>
            </w: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shd w:val="clear" w:color="auto" w:fill="auto"/>
          </w:tcPr>
          <w:p>
            <w:pPr>
              <w:keepNext w:val="0"/>
              <w:keepLines w:val="0"/>
              <w:widowControl/>
              <w:suppressLineNumbers w:val="0"/>
              <w:jc w:val="left"/>
              <w:rPr>
                <w:rFonts w:ascii="Times New Roman" w:hAnsi="Times New Roman" w:cs="Times New Roman"/>
                <w:sz w:val="22"/>
                <w:szCs w:val="22"/>
                <w:lang w:val="en-US"/>
              </w:rPr>
            </w:pPr>
            <w:r>
              <w:rPr>
                <w:rFonts w:hint="eastAsia" w:ascii="Times New Roman" w:hAnsi="Times New Roman" w:cs="Times New Roman"/>
                <w:sz w:val="22"/>
                <w:szCs w:val="22"/>
                <w:lang w:val="en-US"/>
              </w:rPr>
              <w:t>Q</w:t>
            </w:r>
            <w:r>
              <w:rPr>
                <w:rFonts w:hint="default" w:ascii="Times New Roman" w:hAnsi="Times New Roman" w:cs="Times New Roman"/>
                <w:sz w:val="22"/>
                <w:szCs w:val="22"/>
                <w:lang w:val="en-US"/>
              </w:rPr>
              <w:t>L1</w:t>
            </w:r>
            <w:r>
              <w:rPr>
                <w:rFonts w:ascii="Times New Roman" w:hAnsi="Times New Roman" w:cs="Times New Roman"/>
                <w:sz w:val="22"/>
                <w:szCs w:val="22"/>
                <w:lang w:val="en-US"/>
              </w:rPr>
              <w:t>.</w:t>
            </w:r>
            <w:r>
              <w:rPr>
                <w:rFonts w:hint="default"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 xml:space="preserve">Is the qualitative approach appropriate to answer the research question? </w:t>
            </w: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0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hint="eastAsia" w:ascii="Times New Roman" w:hAnsi="Times New Roman" w:cs="Times New Roman"/>
                <w:sz w:val="22"/>
                <w:szCs w:val="22"/>
                <w:lang w:val="en-US"/>
              </w:rPr>
              <w:t>Q</w:t>
            </w:r>
            <w:r>
              <w:rPr>
                <w:rFonts w:hint="default" w:ascii="Times New Roman" w:hAnsi="Times New Roman" w:cs="Times New Roman"/>
                <w:sz w:val="22"/>
                <w:szCs w:val="22"/>
                <w:lang w:val="en-US"/>
              </w:rPr>
              <w:t>L2</w:t>
            </w:r>
            <w:r>
              <w:rPr>
                <w:rFonts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 xml:space="preserve"> Are the qualitative data collection methods adequate to address the research question?</w:t>
            </w: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0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hint="eastAsia" w:ascii="Times New Roman" w:hAnsi="Times New Roman" w:cs="Times New Roman"/>
                <w:sz w:val="22"/>
                <w:szCs w:val="22"/>
                <w:lang w:val="en-US"/>
              </w:rPr>
              <w:t>Q</w:t>
            </w:r>
            <w:r>
              <w:rPr>
                <w:rFonts w:hint="default" w:ascii="Times New Roman" w:hAnsi="Times New Roman" w:cs="Times New Roman"/>
                <w:sz w:val="22"/>
                <w:szCs w:val="22"/>
                <w:lang w:val="en-US"/>
              </w:rPr>
              <w:t>L3</w:t>
            </w:r>
            <w:r>
              <w:rPr>
                <w:rFonts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Are the findings adequately derived from the data?</w:t>
            </w: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0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5" w:hRule="atLeast"/>
        </w:trPr>
        <w:tc>
          <w:tcPr>
            <w:tcW w:w="3696" w:type="pct"/>
            <w:vMerge w:val="continue"/>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493" w:type="pct"/>
            <w:tcBorders>
              <w:top w:val="nil"/>
              <w:bottom w:val="nil"/>
            </w:tcBorders>
            <w:shd w:val="clear" w:color="auto" w:fill="auto"/>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keepNext w:val="0"/>
              <w:keepLines w:val="0"/>
              <w:widowControl/>
              <w:suppressLineNumbers w:val="0"/>
              <w:jc w:val="left"/>
              <w:rPr>
                <w:rFonts w:ascii="Times New Roman" w:hAnsi="Times New Roman" w:cs="Times New Roman"/>
                <w:sz w:val="22"/>
                <w:szCs w:val="22"/>
                <w:lang w:val="en-US"/>
              </w:rPr>
            </w:pPr>
            <w:r>
              <w:rPr>
                <w:rFonts w:ascii="Times New Roman" w:hAnsi="Times New Roman" w:cs="Times New Roman"/>
                <w:sz w:val="22"/>
                <w:szCs w:val="22"/>
                <w:lang w:val="en-US"/>
              </w:rPr>
              <w:t>QL</w:t>
            </w:r>
            <w:r>
              <w:rPr>
                <w:rFonts w:hint="default" w:ascii="Times New Roman" w:hAnsi="Times New Roman" w:cs="Times New Roman"/>
                <w:sz w:val="22"/>
                <w:szCs w:val="22"/>
                <w:lang w:val="en-US"/>
              </w:rPr>
              <w:t>4</w:t>
            </w:r>
            <w:r>
              <w:rPr>
                <w:rFonts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 xml:space="preserve">Is the interpretation of results sufficiently substantiated by data? </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6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4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QL</w:t>
            </w:r>
            <w:r>
              <w:rPr>
                <w:rFonts w:hint="default" w:ascii="Times New Roman" w:hAnsi="Times New Roman" w:cs="Times New Roman"/>
                <w:sz w:val="22"/>
                <w:szCs w:val="22"/>
                <w:lang w:val="en-US"/>
              </w:rPr>
              <w:t>5</w:t>
            </w:r>
            <w:r>
              <w:rPr>
                <w:rFonts w:ascii="Times New Roman" w:hAnsi="Times New Roman" w:cs="Times New Roman"/>
                <w:sz w:val="22"/>
                <w:szCs w:val="22"/>
                <w:lang w:val="en-US"/>
              </w:rPr>
              <w:t xml:space="preserve">. </w:t>
            </w:r>
            <w:r>
              <w:rPr>
                <w:rFonts w:hint="default" w:ascii="Times New Roman" w:hAnsi="Times New Roman" w:eastAsia="SimSun" w:cs="Times New Roman"/>
                <w:color w:val="000000"/>
                <w:kern w:val="0"/>
                <w:sz w:val="22"/>
                <w:szCs w:val="22"/>
                <w:lang w:val="en-US" w:eastAsia="zh-CN" w:bidi="ar"/>
              </w:rPr>
              <w:t>Is there coherence between qualitative data sources, collection, analysis and interpretation?</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4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60</w:t>
            </w:r>
          </w:p>
        </w:tc>
        <w:tc>
          <w:tcPr>
            <w:tcW w:w="243" w:type="pct"/>
            <w:tcBorders>
              <w:top w:val="nil"/>
              <w:bottom w:val="nil"/>
            </w:tcBorders>
          </w:tcPr>
          <w:p>
            <w:pPr>
              <w:spacing w:after="0" w:line="240" w:lineRule="auto"/>
              <w:rPr>
                <w:rFonts w:ascii="Times New Roman" w:hAnsi="Times New Roman" w:cs="Times New Roman"/>
                <w:sz w:val="22"/>
                <w:szCs w:val="22"/>
                <w:lang w:val="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hint="default" w:ascii="Times New Roman" w:hAnsi="Times New Roman" w:cs="Times New Roman"/>
                <w:sz w:val="22"/>
                <w:szCs w:val="22"/>
                <w:lang w:val="en-US"/>
              </w:rPr>
              <w:t>MM1.</w:t>
            </w:r>
            <w:r>
              <w:rPr>
                <w:rFonts w:hint="default" w:ascii="Times New Roman" w:hAnsi="Times New Roman" w:cs="Times New Roman"/>
                <w:sz w:val="22"/>
                <w:szCs w:val="22"/>
                <w:lang w:val="en-US" w:eastAsia="zh-CN"/>
              </w:rPr>
              <w:t xml:space="preserve"> Is there an adequate rationale for using a mixed methods design to address the research question? </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hint="default" w:ascii="Times New Roman" w:hAnsi="Times New Roman" w:cs="Times New Roman"/>
                <w:sz w:val="22"/>
                <w:szCs w:val="22"/>
                <w:lang w:val="en-US"/>
              </w:rPr>
              <w:t>MM2</w:t>
            </w:r>
            <w:r>
              <w:rPr>
                <w:rFonts w:ascii="Times New Roman" w:hAnsi="Times New Roman" w:cs="Times New Roman"/>
                <w:sz w:val="22"/>
                <w:szCs w:val="22"/>
                <w:lang w:val="en-US"/>
              </w:rPr>
              <w:t xml:space="preserve">. </w:t>
            </w:r>
            <w:r>
              <w:rPr>
                <w:rFonts w:hint="default" w:ascii="Times New Roman" w:hAnsi="Times New Roman" w:cs="Times New Roman"/>
                <w:sz w:val="22"/>
                <w:szCs w:val="22"/>
                <w:lang w:val="en-US" w:eastAsia="zh-CN"/>
              </w:rPr>
              <w:t xml:space="preserve">Are the different components of the study effectively integrated to answer the research question? </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eastAsia="PMingLiU" w:cs="Times New Roman"/>
                <w:sz w:val="22"/>
                <w:szCs w:val="22"/>
                <w:lang w:val="en-US" w:eastAsia="zh-TW"/>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1</w:t>
            </w:r>
            <w:r>
              <w:rPr>
                <w:rFonts w:ascii="Times New Roman" w:hAnsi="Times New Roman" w:eastAsia="PMingLiU" w:cs="Times New Roman"/>
                <w:sz w:val="22"/>
                <w:szCs w:val="22"/>
                <w:lang w:val="en-US" w:eastAsia="zh-TW"/>
              </w:rPr>
              <w:t>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eastAsia="PMingLiU" w:cs="Times New Roman"/>
                <w:sz w:val="22"/>
                <w:szCs w:val="22"/>
                <w:lang w:val="en-US" w:eastAsia="zh-TW"/>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eastAsia="PMingLiU" w:cs="Times New Roman"/>
                <w:sz w:val="22"/>
                <w:szCs w:val="22"/>
                <w:lang w:val="en-US" w:eastAsia="zh-TW"/>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 MM</w:t>
            </w:r>
            <w:r>
              <w:rPr>
                <w:rFonts w:hint="default" w:ascii="Times New Roman" w:hAnsi="Times New Roman" w:cs="Times New Roman"/>
                <w:sz w:val="22"/>
                <w:szCs w:val="22"/>
                <w:lang w:val="en-US"/>
              </w:rPr>
              <w:t>3</w:t>
            </w:r>
            <w:r>
              <w:rPr>
                <w:rFonts w:ascii="Times New Roman" w:hAnsi="Times New Roman" w:cs="Times New Roman"/>
                <w:sz w:val="22"/>
                <w:szCs w:val="22"/>
                <w:lang w:val="en-US"/>
              </w:rPr>
              <w:t xml:space="preserve">. </w:t>
            </w:r>
            <w:r>
              <w:rPr>
                <w:rFonts w:hint="default" w:ascii="Times New Roman" w:hAnsi="Times New Roman" w:cs="Times New Roman"/>
                <w:sz w:val="22"/>
                <w:szCs w:val="22"/>
                <w:lang w:val="en-US" w:eastAsia="zh-CN"/>
              </w:rPr>
              <w:t>Are the outputs of the integration of qualitative and quantitative components adequately interpreted?</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MM</w:t>
            </w:r>
            <w:r>
              <w:rPr>
                <w:rFonts w:hint="default" w:ascii="Times New Roman" w:hAnsi="Times New Roman" w:cs="Times New Roman"/>
                <w:sz w:val="22"/>
                <w:szCs w:val="22"/>
                <w:lang w:val="en-US"/>
              </w:rPr>
              <w:t>4</w:t>
            </w:r>
            <w:r>
              <w:rPr>
                <w:rFonts w:ascii="Times New Roman" w:hAnsi="Times New Roman" w:cs="Times New Roman"/>
                <w:sz w:val="22"/>
                <w:szCs w:val="22"/>
                <w:lang w:val="en-US"/>
              </w:rPr>
              <w:t xml:space="preserve">. </w:t>
            </w:r>
            <w:r>
              <w:rPr>
                <w:rFonts w:hint="default" w:ascii="Times New Roman" w:hAnsi="Times New Roman" w:cs="Times New Roman"/>
                <w:sz w:val="22"/>
                <w:szCs w:val="22"/>
                <w:lang w:val="en-US" w:eastAsia="zh-CN"/>
              </w:rPr>
              <w:t xml:space="preserve">Are divergences and inconsistencies between quantitative and qualitative results adequately addressed? </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restar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MM</w:t>
            </w:r>
            <w:r>
              <w:rPr>
                <w:rFonts w:hint="default" w:ascii="Times New Roman" w:hAnsi="Times New Roman" w:cs="Times New Roman"/>
                <w:sz w:val="22"/>
                <w:szCs w:val="22"/>
                <w:lang w:val="en-US"/>
              </w:rPr>
              <w:t>5</w:t>
            </w:r>
            <w:r>
              <w:rPr>
                <w:rFonts w:ascii="Times New Roman" w:hAnsi="Times New Roman" w:cs="Times New Roman"/>
                <w:sz w:val="22"/>
                <w:szCs w:val="22"/>
                <w:lang w:val="en-US"/>
              </w:rPr>
              <w:t xml:space="preserve">. </w:t>
            </w:r>
            <w:r>
              <w:rPr>
                <w:rFonts w:hint="default" w:ascii="Times New Roman" w:hAnsi="Times New Roman" w:cs="Times New Roman"/>
                <w:sz w:val="22"/>
                <w:szCs w:val="22"/>
                <w:lang w:val="en-US" w:eastAsia="zh-CN"/>
              </w:rPr>
              <w:t>Do the different components of the study adhere to the quality criteria of each tradition of the methods involved?</w:t>
            </w: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Yes</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hint="default" w:ascii="Times New Roman" w:hAnsi="Times New Roman" w:cs="Times New Roman"/>
                <w:sz w:val="22"/>
                <w:szCs w:val="22"/>
                <w:lang w:val="en-US"/>
              </w:rPr>
            </w:pPr>
            <w:r>
              <w:rPr>
                <w:rFonts w:hint="default" w:ascii="Times New Roman" w:hAnsi="Times New Roman" w:cs="Times New Roman"/>
                <w:sz w:val="22"/>
                <w:szCs w:val="22"/>
                <w:lang w:val="en-US"/>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nil"/>
            </w:tcBorders>
          </w:tcPr>
          <w:p>
            <w:pPr>
              <w:spacing w:after="0" w:line="240" w:lineRule="auto"/>
              <w:rPr>
                <w:rFonts w:ascii="Times New Roman" w:hAnsi="Times New Roman" w:cs="Times New Roman"/>
                <w:sz w:val="22"/>
                <w:szCs w:val="22"/>
                <w:lang w:val="en-US"/>
              </w:rPr>
            </w:pPr>
          </w:p>
        </w:tc>
        <w:tc>
          <w:tcPr>
            <w:tcW w:w="493" w:type="pct"/>
            <w:tcBorders>
              <w:top w:val="nil"/>
              <w:bottom w:val="nil"/>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No</w:t>
            </w:r>
          </w:p>
        </w:tc>
        <w:tc>
          <w:tcPr>
            <w:tcW w:w="27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nil"/>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nil"/>
            </w:tcBorders>
          </w:tcPr>
          <w:p>
            <w:pPr>
              <w:spacing w:after="0" w:line="240" w:lineRule="auto"/>
              <w:rPr>
                <w:rFonts w:ascii="Times New Roman" w:hAnsi="Times New Roman" w:eastAsia="PMingLiU" w:cs="Times New Roman"/>
                <w:sz w:val="22"/>
                <w:szCs w:val="22"/>
                <w:lang w:val="en-US" w:eastAsia="zh-TW"/>
              </w:rPr>
            </w:pPr>
            <w:r>
              <w:rPr>
                <w:rFonts w:hint="eastAsia" w:ascii="Times New Roman" w:hAnsi="Times New Roman" w:eastAsia="PMingLiU" w:cs="Times New Roman"/>
                <w:sz w:val="22"/>
                <w:szCs w:val="22"/>
                <w:lang w:val="en-US" w:eastAsia="zh-TW"/>
              </w:rPr>
              <w:t>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96" w:type="pct"/>
            <w:vMerge w:val="continue"/>
            <w:tcBorders>
              <w:top w:val="nil"/>
              <w:bottom w:val="single" w:color="auto" w:sz="4" w:space="0"/>
            </w:tcBorders>
          </w:tcPr>
          <w:p>
            <w:pPr>
              <w:spacing w:after="0" w:line="240" w:lineRule="auto"/>
              <w:rPr>
                <w:rFonts w:ascii="Times New Roman" w:hAnsi="Times New Roman" w:cs="Times New Roman"/>
                <w:sz w:val="22"/>
                <w:szCs w:val="22"/>
                <w:lang w:val="en-US"/>
              </w:rPr>
            </w:pPr>
          </w:p>
        </w:tc>
        <w:tc>
          <w:tcPr>
            <w:tcW w:w="493" w:type="pct"/>
            <w:tcBorders>
              <w:top w:val="nil"/>
              <w:bottom w:val="single" w:color="auto" w:sz="4" w:space="0"/>
            </w:tcBorders>
          </w:tcPr>
          <w:p>
            <w:pPr>
              <w:spacing w:after="0" w:line="240" w:lineRule="auto"/>
              <w:rPr>
                <w:rFonts w:ascii="Times New Roman" w:hAnsi="Times New Roman" w:cs="Times New Roman"/>
                <w:sz w:val="22"/>
                <w:szCs w:val="22"/>
                <w:lang w:val="en-US"/>
              </w:rPr>
            </w:pPr>
            <w:r>
              <w:rPr>
                <w:rFonts w:ascii="Times New Roman" w:hAnsi="Times New Roman" w:cs="Times New Roman"/>
                <w:sz w:val="22"/>
                <w:szCs w:val="22"/>
                <w:lang w:val="en-US"/>
              </w:rPr>
              <w:t>Can’t tell</w:t>
            </w:r>
          </w:p>
        </w:tc>
        <w:tc>
          <w:tcPr>
            <w:tcW w:w="278" w:type="pct"/>
            <w:tcBorders>
              <w:top w:val="nil"/>
              <w:bottom w:val="single" w:color="auto" w:sz="4" w:space="0"/>
            </w:tcBorders>
            <w:shd w:val="clear" w:color="auto" w:fill="auto"/>
          </w:tcPr>
          <w:p>
            <w:pPr>
              <w:spacing w:after="0" w:line="240" w:lineRule="auto"/>
              <w:rPr>
                <w:rFonts w:ascii="Times New Roman" w:hAnsi="Times New Roman" w:cs="Times New Roman"/>
                <w:sz w:val="22"/>
                <w:szCs w:val="22"/>
                <w:lang w:val="en-US"/>
              </w:rPr>
            </w:pPr>
          </w:p>
        </w:tc>
        <w:tc>
          <w:tcPr>
            <w:tcW w:w="288" w:type="pct"/>
            <w:tcBorders>
              <w:top w:val="nil"/>
              <w:bottom w:val="single" w:color="auto" w:sz="4" w:space="0"/>
            </w:tcBorders>
            <w:shd w:val="clear" w:color="auto" w:fill="auto"/>
          </w:tcPr>
          <w:p>
            <w:pPr>
              <w:spacing w:after="0" w:line="240" w:lineRule="auto"/>
              <w:rPr>
                <w:rFonts w:ascii="Times New Roman" w:hAnsi="Times New Roman" w:cs="Times New Roman"/>
                <w:sz w:val="22"/>
                <w:szCs w:val="22"/>
                <w:lang w:val="en-US"/>
              </w:rPr>
            </w:pPr>
          </w:p>
        </w:tc>
        <w:tc>
          <w:tcPr>
            <w:tcW w:w="243" w:type="pct"/>
            <w:tcBorders>
              <w:top w:val="nil"/>
              <w:bottom w:val="single" w:color="auto" w:sz="4" w:space="0"/>
            </w:tcBorders>
          </w:tcPr>
          <w:p>
            <w:pPr>
              <w:spacing w:after="0" w:line="240" w:lineRule="auto"/>
              <w:rPr>
                <w:rFonts w:hint="default" w:ascii="Times New Roman" w:hAnsi="Times New Roman" w:eastAsia="PMingLiU" w:cs="Times New Roman"/>
                <w:sz w:val="22"/>
                <w:szCs w:val="22"/>
                <w:lang w:val="en-US" w:eastAsia="zh-TW"/>
              </w:rPr>
            </w:pPr>
            <w:r>
              <w:rPr>
                <w:rFonts w:hint="default" w:ascii="Times New Roman" w:hAnsi="Times New Roman" w:eastAsia="PMingLiU" w:cs="Times New Roman"/>
                <w:sz w:val="22"/>
                <w:szCs w:val="22"/>
                <w:lang w:val="en-US" w:eastAsia="zh-TW"/>
              </w:rPr>
              <w:t>0</w:t>
            </w:r>
          </w:p>
        </w:tc>
      </w:tr>
      <w:bookmarkEnd w:id="0"/>
    </w:tbl>
    <w:p>
      <w:pPr>
        <w:spacing w:after="0"/>
        <w:rPr>
          <w:rFonts w:ascii="Times New Roman" w:hAnsi="Times New Roman" w:cs="Times New Roman"/>
          <w:sz w:val="24"/>
          <w:szCs w:val="24"/>
          <w:lang w:val="en-US"/>
        </w:rPr>
      </w:pPr>
      <w:r>
        <w:rPr>
          <w:rFonts w:ascii="Times New Roman" w:hAnsi="Times New Roman" w:cs="Times New Roman"/>
          <w:sz w:val="24"/>
          <w:szCs w:val="24"/>
          <w:lang w:val="en-US"/>
        </w:rPr>
        <w:t>QND: quantitative descriptive studies; QL: qualitative studies; MM: mixed-method studies</w:t>
      </w:r>
    </w:p>
    <w:p>
      <w:pPr>
        <w:spacing w:after="0"/>
        <w:rPr>
          <w:rFonts w:hint="default" w:ascii="Times New Roman" w:hAnsi="Times New Roman" w:cs="Times New Roman"/>
          <w:sz w:val="24"/>
          <w:szCs w:val="24"/>
        </w:rPr>
      </w:pPr>
      <w:r>
        <w:rPr>
          <w:rFonts w:ascii="Times New Roman" w:hAnsi="Times New Roman" w:cs="Times New Roman"/>
          <w:sz w:val="24"/>
          <w:szCs w:val="24"/>
          <w:lang w:val="en-US"/>
        </w:rPr>
        <w:t>The MMAT assesses the quality of qualitative, quantitative, and mixed methods studies. It focuses on methodological criteria and includes five core quality criteria for each of the following five categories of study designs: (a) qualitative, (b) randomized controlled, (c) nonrandomized, (d) quantitative descriptive, and (e) mixed methods.</w:t>
      </w:r>
      <w:r>
        <w:rPr>
          <w:rFonts w:hint="default" w:ascii="Times New Roman" w:hAnsi="Times New Roman" w:cs="Times New Roman"/>
          <w:sz w:val="24"/>
          <w:szCs w:val="24"/>
        </w:rPr>
        <w:t xml:space="preserve"> </w:t>
      </w:r>
      <w:r>
        <w:rPr>
          <w:rFonts w:ascii="Times New Roman" w:hAnsi="Times New Roman" w:cs="Times New Roman"/>
          <w:sz w:val="24"/>
          <w:szCs w:val="24"/>
          <w:lang w:val="en-US"/>
        </w:rPr>
        <w:t>The</w:t>
      </w:r>
      <w:r>
        <w:rPr>
          <w:rFonts w:hint="default" w:ascii="Times New Roman" w:hAnsi="Times New Roman" w:cs="Times New Roman"/>
          <w:sz w:val="24"/>
          <w:szCs w:val="24"/>
        </w:rPr>
        <w:t xml:space="preserve"> tool uses</w:t>
      </w:r>
      <w:r>
        <w:rPr>
          <w:rFonts w:ascii="Times New Roman" w:hAnsi="Times New Roman" w:cs="Times New Roman"/>
          <w:sz w:val="24"/>
          <w:szCs w:val="24"/>
          <w:lang w:val="en-US"/>
        </w:rPr>
        <w:t xml:space="preserve"> three response options</w:t>
      </w:r>
      <w:r>
        <w:rPr>
          <w:rFonts w:hint="default" w:ascii="Times New Roman" w:hAnsi="Times New Roman" w:cs="Times New Roman"/>
          <w:sz w:val="24"/>
          <w:szCs w:val="24"/>
        </w:rPr>
        <w:t xml:space="preserve"> to rate each article</w:t>
      </w:r>
      <w:r>
        <w:rPr>
          <w:rFonts w:ascii="Times New Roman" w:hAnsi="Times New Roman" w:cs="Times New Roman"/>
          <w:sz w:val="24"/>
          <w:szCs w:val="24"/>
          <w:lang w:val="en-US"/>
        </w:rPr>
        <w:t>: 'Yes' meaning the criterion is met, 'No' meaning the criterion is not met, and 'Can't tell' when there is not enough information in the paper to judge if the criterion is met or not.</w:t>
      </w:r>
      <w:r>
        <w:rPr>
          <w:rFonts w:hint="default" w:ascii="Times New Roman" w:hAnsi="Times New Roman" w:cs="Times New Roman"/>
          <w:sz w:val="24"/>
          <w:szCs w:val="24"/>
        </w:rPr>
        <w:t xml:space="preserve"> After rating all the studies in each study design, a summary in terms of perentage is given for each of the three respnse options.</w:t>
      </w: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fldChar w:fldCharType="end"/>
      </w:r>
    </w:p>
    <w:sectPr>
      <w:headerReference r:id="rId5" w:type="default"/>
      <w:footerReference r:id="rId6" w:type="default"/>
      <w:pgSz w:w="16838" w:h="11906"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PMingLiU">
    <w:altName w:val="PMingLiU-ExtB"/>
    <w:panose1 w:val="02020500000000000000"/>
    <w:charset w:val="88"/>
    <w:family w:val="roma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 w:name="等线">
    <w:altName w:val="Microsoft YaHei"/>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r>
      <w:rPr>
        <w:sz w:val="22"/>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8"/>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  \* MERGEFORMAT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w:t>
                          </w:r>
                          <w:r>
                            <w:rPr>
                              <w:rFonts w:hint="default" w:ascii="Times New Roman" w:hAnsi="Times New Roman" w:cs="Times New Roman"/>
                              <w:sz w:val="22"/>
                              <w:szCs w:val="22"/>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CzSVju0AAAAAUBAAAP&#10;AAAAAAAAAAEAIAAAACIAAABkcnMvZG93bnJldi54bWxQSwECFAAUAAAACACHTuJAXC3l+iACAABg&#10;BAAADgAAAAAAAAABACAAAAAfAQAAZHJzL2Uyb0RvYy54bWxQSwUGAAAAAAYABgBZAQAAsQUAAAAA&#10;">
              <v:fill on="f" focussize="0,0"/>
              <v:stroke on="f" weight="0.5pt"/>
              <v:imagedata o:title=""/>
              <o:lock v:ext="edit" aspectratio="f"/>
              <v:textbox inset="0mm,0mm,0mm,0mm" style="mso-fit-shape-to-text:t;">
                <w:txbxContent>
                  <w:p>
                    <w:pPr>
                      <w:pStyle w:val="8"/>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PAGE  \* MERGEFORMAT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w:t>
                    </w:r>
                    <w:r>
                      <w:rPr>
                        <w:rFonts w:hint="default" w:ascii="Times New Roman" w:hAnsi="Times New Roman" w:cs="Times New Roman"/>
                        <w:sz w:val="22"/>
                        <w:szCs w:val="22"/>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3960697"/>
      <w:docPartObj>
        <w:docPartGallery w:val="autotext"/>
      </w:docPartObj>
    </w:sdtPr>
    <w:sdtContent>
      <w:p>
        <w:pPr>
          <w:pStyle w:val="9"/>
          <w:jc w:val="right"/>
        </w:pPr>
        <w:r>
          <w:fldChar w:fldCharType="begin"/>
        </w:r>
        <w:r>
          <w:instrText xml:space="preserve"> PAGE   \* MERGEFORMAT </w:instrText>
        </w:r>
        <w:r>
          <w:fldChar w:fldCharType="separate"/>
        </w:r>
        <w:r>
          <w:t>2</w:t>
        </w:r>
        <w:r>
          <w:fldChar w:fldCharType="end"/>
        </w:r>
      </w:p>
    </w:sdtContent>
  </w:sdt>
  <w:p>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edszs9rvvtxserrpspwttqvtswaes2atft&quot;&gt;SBI_sr_manuscript&lt;record-ids&gt;&lt;item&gt;1&lt;/item&gt;&lt;item&gt;3&lt;/item&gt;&lt;item&gt;14&lt;/item&gt;&lt;item&gt;15&lt;/item&gt;&lt;item&gt;16&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6&lt;/item&gt;&lt;item&gt;80&lt;/item&gt;&lt;item&gt;81&lt;/item&gt;&lt;item&gt;82&lt;/item&gt;&lt;item&gt;83&lt;/item&gt;&lt;item&gt;84&lt;/item&gt;&lt;item&gt;85&lt;/item&gt;&lt;item&gt;86&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8&lt;/item&gt;&lt;item&gt;109&lt;/item&gt;&lt;item&gt;110&lt;/item&gt;&lt;item&gt;111&lt;/item&gt;&lt;/record-ids&gt;&lt;/item&gt;&lt;/Libraries&gt;"/>
  </w:docVars>
  <w:rsids>
    <w:rsidRoot w:val="00DE41CC"/>
    <w:rsid w:val="0000044F"/>
    <w:rsid w:val="000004C4"/>
    <w:rsid w:val="00000730"/>
    <w:rsid w:val="00001888"/>
    <w:rsid w:val="0000320B"/>
    <w:rsid w:val="00003FD5"/>
    <w:rsid w:val="00006C07"/>
    <w:rsid w:val="000110CC"/>
    <w:rsid w:val="0001129B"/>
    <w:rsid w:val="00012C7C"/>
    <w:rsid w:val="0001378E"/>
    <w:rsid w:val="00014A29"/>
    <w:rsid w:val="00016DB6"/>
    <w:rsid w:val="00016E0E"/>
    <w:rsid w:val="000178D5"/>
    <w:rsid w:val="00017E8A"/>
    <w:rsid w:val="00021C26"/>
    <w:rsid w:val="000229D4"/>
    <w:rsid w:val="00023D68"/>
    <w:rsid w:val="00025092"/>
    <w:rsid w:val="00025186"/>
    <w:rsid w:val="00025B20"/>
    <w:rsid w:val="00027BC7"/>
    <w:rsid w:val="000315DF"/>
    <w:rsid w:val="00032013"/>
    <w:rsid w:val="000321D8"/>
    <w:rsid w:val="0003221C"/>
    <w:rsid w:val="00033F40"/>
    <w:rsid w:val="00034483"/>
    <w:rsid w:val="000349A0"/>
    <w:rsid w:val="00035675"/>
    <w:rsid w:val="00036289"/>
    <w:rsid w:val="000370E2"/>
    <w:rsid w:val="0003747A"/>
    <w:rsid w:val="0004013D"/>
    <w:rsid w:val="00040428"/>
    <w:rsid w:val="000445EC"/>
    <w:rsid w:val="000459F2"/>
    <w:rsid w:val="0005118A"/>
    <w:rsid w:val="0005131A"/>
    <w:rsid w:val="00053939"/>
    <w:rsid w:val="00054D36"/>
    <w:rsid w:val="00056560"/>
    <w:rsid w:val="00056B00"/>
    <w:rsid w:val="000575EA"/>
    <w:rsid w:val="00060828"/>
    <w:rsid w:val="00063110"/>
    <w:rsid w:val="000633EE"/>
    <w:rsid w:val="0006355E"/>
    <w:rsid w:val="00064307"/>
    <w:rsid w:val="000644B6"/>
    <w:rsid w:val="00064F9A"/>
    <w:rsid w:val="000660B5"/>
    <w:rsid w:val="000674E1"/>
    <w:rsid w:val="00067C81"/>
    <w:rsid w:val="00067CAC"/>
    <w:rsid w:val="000720F1"/>
    <w:rsid w:val="00072628"/>
    <w:rsid w:val="00072F40"/>
    <w:rsid w:val="00073663"/>
    <w:rsid w:val="0007521A"/>
    <w:rsid w:val="00075A5F"/>
    <w:rsid w:val="00076BD1"/>
    <w:rsid w:val="00077163"/>
    <w:rsid w:val="00077CD5"/>
    <w:rsid w:val="000821FA"/>
    <w:rsid w:val="000832ED"/>
    <w:rsid w:val="00083311"/>
    <w:rsid w:val="00083499"/>
    <w:rsid w:val="00085675"/>
    <w:rsid w:val="000865BB"/>
    <w:rsid w:val="00087117"/>
    <w:rsid w:val="000904E6"/>
    <w:rsid w:val="000908A4"/>
    <w:rsid w:val="0009118C"/>
    <w:rsid w:val="0009157B"/>
    <w:rsid w:val="00091D56"/>
    <w:rsid w:val="00092075"/>
    <w:rsid w:val="0009397B"/>
    <w:rsid w:val="0009511D"/>
    <w:rsid w:val="00097F67"/>
    <w:rsid w:val="000A06DC"/>
    <w:rsid w:val="000A0E00"/>
    <w:rsid w:val="000A2E72"/>
    <w:rsid w:val="000A35E8"/>
    <w:rsid w:val="000A48B8"/>
    <w:rsid w:val="000A4FF1"/>
    <w:rsid w:val="000A5C67"/>
    <w:rsid w:val="000A6210"/>
    <w:rsid w:val="000A7254"/>
    <w:rsid w:val="000A75D2"/>
    <w:rsid w:val="000A7F56"/>
    <w:rsid w:val="000B0AE0"/>
    <w:rsid w:val="000B19FD"/>
    <w:rsid w:val="000B527B"/>
    <w:rsid w:val="000B5F36"/>
    <w:rsid w:val="000B60EA"/>
    <w:rsid w:val="000B696D"/>
    <w:rsid w:val="000B7F6B"/>
    <w:rsid w:val="000C000B"/>
    <w:rsid w:val="000C138B"/>
    <w:rsid w:val="000C1FBE"/>
    <w:rsid w:val="000C222C"/>
    <w:rsid w:val="000C2454"/>
    <w:rsid w:val="000C57D5"/>
    <w:rsid w:val="000C6233"/>
    <w:rsid w:val="000C7872"/>
    <w:rsid w:val="000D1C41"/>
    <w:rsid w:val="000D23EF"/>
    <w:rsid w:val="000D317B"/>
    <w:rsid w:val="000D38A8"/>
    <w:rsid w:val="000D5CC3"/>
    <w:rsid w:val="000D652E"/>
    <w:rsid w:val="000D7326"/>
    <w:rsid w:val="000D7C84"/>
    <w:rsid w:val="000E0108"/>
    <w:rsid w:val="000E1493"/>
    <w:rsid w:val="000E23EA"/>
    <w:rsid w:val="000E3821"/>
    <w:rsid w:val="000E39F9"/>
    <w:rsid w:val="000E4236"/>
    <w:rsid w:val="000E513A"/>
    <w:rsid w:val="000E6115"/>
    <w:rsid w:val="000E6634"/>
    <w:rsid w:val="000E7A8D"/>
    <w:rsid w:val="000F1AD0"/>
    <w:rsid w:val="000F2E59"/>
    <w:rsid w:val="000F7E0B"/>
    <w:rsid w:val="000F7ECC"/>
    <w:rsid w:val="0010114E"/>
    <w:rsid w:val="00103594"/>
    <w:rsid w:val="00104B45"/>
    <w:rsid w:val="00104F1E"/>
    <w:rsid w:val="0010588E"/>
    <w:rsid w:val="00107329"/>
    <w:rsid w:val="00107F7E"/>
    <w:rsid w:val="001108ED"/>
    <w:rsid w:val="00110D7C"/>
    <w:rsid w:val="0011111A"/>
    <w:rsid w:val="00111D1C"/>
    <w:rsid w:val="00112601"/>
    <w:rsid w:val="001128F2"/>
    <w:rsid w:val="001136B2"/>
    <w:rsid w:val="0011451D"/>
    <w:rsid w:val="0012068D"/>
    <w:rsid w:val="001207B5"/>
    <w:rsid w:val="0012251E"/>
    <w:rsid w:val="001237C5"/>
    <w:rsid w:val="00123D39"/>
    <w:rsid w:val="00126366"/>
    <w:rsid w:val="001308AA"/>
    <w:rsid w:val="001312DD"/>
    <w:rsid w:val="001313D6"/>
    <w:rsid w:val="00131B6D"/>
    <w:rsid w:val="00132287"/>
    <w:rsid w:val="0013485D"/>
    <w:rsid w:val="00136C9E"/>
    <w:rsid w:val="00137A08"/>
    <w:rsid w:val="00140497"/>
    <w:rsid w:val="001406B4"/>
    <w:rsid w:val="0014590B"/>
    <w:rsid w:val="001459CF"/>
    <w:rsid w:val="00146300"/>
    <w:rsid w:val="0014646A"/>
    <w:rsid w:val="00146B87"/>
    <w:rsid w:val="001501AF"/>
    <w:rsid w:val="00151595"/>
    <w:rsid w:val="00153815"/>
    <w:rsid w:val="00153C9D"/>
    <w:rsid w:val="00156513"/>
    <w:rsid w:val="001565D4"/>
    <w:rsid w:val="00157351"/>
    <w:rsid w:val="001603BA"/>
    <w:rsid w:val="00160F17"/>
    <w:rsid w:val="0016146C"/>
    <w:rsid w:val="00163CAD"/>
    <w:rsid w:val="00163E9F"/>
    <w:rsid w:val="00166E82"/>
    <w:rsid w:val="001678F7"/>
    <w:rsid w:val="00170652"/>
    <w:rsid w:val="00170920"/>
    <w:rsid w:val="00171773"/>
    <w:rsid w:val="00171843"/>
    <w:rsid w:val="0017226C"/>
    <w:rsid w:val="00173D3B"/>
    <w:rsid w:val="00176777"/>
    <w:rsid w:val="0017686E"/>
    <w:rsid w:val="001778CA"/>
    <w:rsid w:val="0018185D"/>
    <w:rsid w:val="00181AB3"/>
    <w:rsid w:val="001844A1"/>
    <w:rsid w:val="00186605"/>
    <w:rsid w:val="00186A85"/>
    <w:rsid w:val="0018709F"/>
    <w:rsid w:val="001903F4"/>
    <w:rsid w:val="001908E0"/>
    <w:rsid w:val="00190BBF"/>
    <w:rsid w:val="00192236"/>
    <w:rsid w:val="00192ACB"/>
    <w:rsid w:val="00193534"/>
    <w:rsid w:val="00195538"/>
    <w:rsid w:val="00196FFE"/>
    <w:rsid w:val="0019757C"/>
    <w:rsid w:val="00197AAB"/>
    <w:rsid w:val="001A01C7"/>
    <w:rsid w:val="001A0C8C"/>
    <w:rsid w:val="001A0ED0"/>
    <w:rsid w:val="001A17CD"/>
    <w:rsid w:val="001A30B0"/>
    <w:rsid w:val="001A5087"/>
    <w:rsid w:val="001A52A7"/>
    <w:rsid w:val="001B0021"/>
    <w:rsid w:val="001B0EC6"/>
    <w:rsid w:val="001B128E"/>
    <w:rsid w:val="001B1D62"/>
    <w:rsid w:val="001B298F"/>
    <w:rsid w:val="001B2E1E"/>
    <w:rsid w:val="001B3BE3"/>
    <w:rsid w:val="001B4201"/>
    <w:rsid w:val="001B5F62"/>
    <w:rsid w:val="001B5FE4"/>
    <w:rsid w:val="001B63EC"/>
    <w:rsid w:val="001B7062"/>
    <w:rsid w:val="001B753C"/>
    <w:rsid w:val="001C22A2"/>
    <w:rsid w:val="001C2868"/>
    <w:rsid w:val="001C3256"/>
    <w:rsid w:val="001C4148"/>
    <w:rsid w:val="001C4483"/>
    <w:rsid w:val="001C5988"/>
    <w:rsid w:val="001C6128"/>
    <w:rsid w:val="001C684E"/>
    <w:rsid w:val="001C6E47"/>
    <w:rsid w:val="001C76ED"/>
    <w:rsid w:val="001D0156"/>
    <w:rsid w:val="001D0374"/>
    <w:rsid w:val="001D20A4"/>
    <w:rsid w:val="001D51F0"/>
    <w:rsid w:val="001D6EEB"/>
    <w:rsid w:val="001D789E"/>
    <w:rsid w:val="001E010A"/>
    <w:rsid w:val="001E1D9E"/>
    <w:rsid w:val="001E268F"/>
    <w:rsid w:val="001E3129"/>
    <w:rsid w:val="001E3493"/>
    <w:rsid w:val="001E6B6C"/>
    <w:rsid w:val="001E7C7E"/>
    <w:rsid w:val="001F0682"/>
    <w:rsid w:val="001F169F"/>
    <w:rsid w:val="001F3182"/>
    <w:rsid w:val="001F489E"/>
    <w:rsid w:val="001F5CEB"/>
    <w:rsid w:val="00200783"/>
    <w:rsid w:val="00202AA9"/>
    <w:rsid w:val="00202FB2"/>
    <w:rsid w:val="00206B61"/>
    <w:rsid w:val="00207912"/>
    <w:rsid w:val="00211AA9"/>
    <w:rsid w:val="0021301F"/>
    <w:rsid w:val="0021466F"/>
    <w:rsid w:val="0021580D"/>
    <w:rsid w:val="00222DC4"/>
    <w:rsid w:val="00222DCC"/>
    <w:rsid w:val="00223ACD"/>
    <w:rsid w:val="00223B8E"/>
    <w:rsid w:val="00223F4B"/>
    <w:rsid w:val="0022419B"/>
    <w:rsid w:val="00224DBB"/>
    <w:rsid w:val="00225142"/>
    <w:rsid w:val="00225942"/>
    <w:rsid w:val="0022639F"/>
    <w:rsid w:val="00227205"/>
    <w:rsid w:val="00227BC7"/>
    <w:rsid w:val="00232E17"/>
    <w:rsid w:val="00232E5F"/>
    <w:rsid w:val="00233B8D"/>
    <w:rsid w:val="002344C3"/>
    <w:rsid w:val="002345E1"/>
    <w:rsid w:val="00234A39"/>
    <w:rsid w:val="0023510B"/>
    <w:rsid w:val="0023660A"/>
    <w:rsid w:val="00236AE5"/>
    <w:rsid w:val="00236F48"/>
    <w:rsid w:val="002370CC"/>
    <w:rsid w:val="00241587"/>
    <w:rsid w:val="00242473"/>
    <w:rsid w:val="00242DB9"/>
    <w:rsid w:val="00242EF5"/>
    <w:rsid w:val="00245758"/>
    <w:rsid w:val="00245D60"/>
    <w:rsid w:val="00250AFB"/>
    <w:rsid w:val="00252084"/>
    <w:rsid w:val="00252BF8"/>
    <w:rsid w:val="0025369E"/>
    <w:rsid w:val="002544DD"/>
    <w:rsid w:val="002548FB"/>
    <w:rsid w:val="0025542C"/>
    <w:rsid w:val="00256826"/>
    <w:rsid w:val="00257556"/>
    <w:rsid w:val="00257BC8"/>
    <w:rsid w:val="00260908"/>
    <w:rsid w:val="0026121D"/>
    <w:rsid w:val="002613B4"/>
    <w:rsid w:val="00261F45"/>
    <w:rsid w:val="00263F7A"/>
    <w:rsid w:val="0026612F"/>
    <w:rsid w:val="002668C0"/>
    <w:rsid w:val="002673EB"/>
    <w:rsid w:val="00267EBB"/>
    <w:rsid w:val="002717EF"/>
    <w:rsid w:val="00271915"/>
    <w:rsid w:val="00271FBD"/>
    <w:rsid w:val="00272187"/>
    <w:rsid w:val="00272E22"/>
    <w:rsid w:val="00273354"/>
    <w:rsid w:val="00275964"/>
    <w:rsid w:val="00275AE5"/>
    <w:rsid w:val="002765B4"/>
    <w:rsid w:val="002800DB"/>
    <w:rsid w:val="00280225"/>
    <w:rsid w:val="00280343"/>
    <w:rsid w:val="00282467"/>
    <w:rsid w:val="00282F82"/>
    <w:rsid w:val="00283365"/>
    <w:rsid w:val="00284006"/>
    <w:rsid w:val="002858ED"/>
    <w:rsid w:val="00287B88"/>
    <w:rsid w:val="00290E7F"/>
    <w:rsid w:val="00292977"/>
    <w:rsid w:val="00294871"/>
    <w:rsid w:val="002A0DD1"/>
    <w:rsid w:val="002A1E6A"/>
    <w:rsid w:val="002A333D"/>
    <w:rsid w:val="002A345B"/>
    <w:rsid w:val="002A455B"/>
    <w:rsid w:val="002A4799"/>
    <w:rsid w:val="002A48DC"/>
    <w:rsid w:val="002A4F28"/>
    <w:rsid w:val="002A5CDC"/>
    <w:rsid w:val="002A666D"/>
    <w:rsid w:val="002A6B6C"/>
    <w:rsid w:val="002B0E05"/>
    <w:rsid w:val="002B10B1"/>
    <w:rsid w:val="002B1FA3"/>
    <w:rsid w:val="002B3225"/>
    <w:rsid w:val="002B5F66"/>
    <w:rsid w:val="002B6D1E"/>
    <w:rsid w:val="002B74BE"/>
    <w:rsid w:val="002B7C47"/>
    <w:rsid w:val="002C1E8E"/>
    <w:rsid w:val="002C28BA"/>
    <w:rsid w:val="002C2A53"/>
    <w:rsid w:val="002C42DC"/>
    <w:rsid w:val="002C466D"/>
    <w:rsid w:val="002C608D"/>
    <w:rsid w:val="002C60ED"/>
    <w:rsid w:val="002C638B"/>
    <w:rsid w:val="002C7E66"/>
    <w:rsid w:val="002D1582"/>
    <w:rsid w:val="002D28EF"/>
    <w:rsid w:val="002D44F0"/>
    <w:rsid w:val="002D5F02"/>
    <w:rsid w:val="002E0A5F"/>
    <w:rsid w:val="002E1144"/>
    <w:rsid w:val="002E475A"/>
    <w:rsid w:val="002E615A"/>
    <w:rsid w:val="002E7039"/>
    <w:rsid w:val="002E7A25"/>
    <w:rsid w:val="002F010E"/>
    <w:rsid w:val="002F0783"/>
    <w:rsid w:val="002F0B8D"/>
    <w:rsid w:val="002F0BCF"/>
    <w:rsid w:val="002F3038"/>
    <w:rsid w:val="002F32C6"/>
    <w:rsid w:val="002F571D"/>
    <w:rsid w:val="002F6601"/>
    <w:rsid w:val="002F739F"/>
    <w:rsid w:val="0030104E"/>
    <w:rsid w:val="00301388"/>
    <w:rsid w:val="00301438"/>
    <w:rsid w:val="003018C3"/>
    <w:rsid w:val="00302CF3"/>
    <w:rsid w:val="003036D8"/>
    <w:rsid w:val="00303720"/>
    <w:rsid w:val="00303B69"/>
    <w:rsid w:val="00305181"/>
    <w:rsid w:val="003101C8"/>
    <w:rsid w:val="0031023E"/>
    <w:rsid w:val="003104FC"/>
    <w:rsid w:val="00312694"/>
    <w:rsid w:val="00312C23"/>
    <w:rsid w:val="00313B73"/>
    <w:rsid w:val="003146C8"/>
    <w:rsid w:val="00314925"/>
    <w:rsid w:val="00315261"/>
    <w:rsid w:val="00317C1B"/>
    <w:rsid w:val="003207C6"/>
    <w:rsid w:val="003209F5"/>
    <w:rsid w:val="003253A1"/>
    <w:rsid w:val="00325BB1"/>
    <w:rsid w:val="003266C6"/>
    <w:rsid w:val="00326CF0"/>
    <w:rsid w:val="0033142D"/>
    <w:rsid w:val="00332070"/>
    <w:rsid w:val="0033257D"/>
    <w:rsid w:val="00334C3F"/>
    <w:rsid w:val="00336E4F"/>
    <w:rsid w:val="00340B70"/>
    <w:rsid w:val="00341152"/>
    <w:rsid w:val="00343111"/>
    <w:rsid w:val="00343BC4"/>
    <w:rsid w:val="003443EB"/>
    <w:rsid w:val="003460E5"/>
    <w:rsid w:val="00346E44"/>
    <w:rsid w:val="00350378"/>
    <w:rsid w:val="0035043D"/>
    <w:rsid w:val="003507EC"/>
    <w:rsid w:val="00352004"/>
    <w:rsid w:val="0035269E"/>
    <w:rsid w:val="00362DFB"/>
    <w:rsid w:val="003634FE"/>
    <w:rsid w:val="003638AE"/>
    <w:rsid w:val="00363A0D"/>
    <w:rsid w:val="00363C9B"/>
    <w:rsid w:val="0036604F"/>
    <w:rsid w:val="00370781"/>
    <w:rsid w:val="00371F86"/>
    <w:rsid w:val="00372045"/>
    <w:rsid w:val="00373148"/>
    <w:rsid w:val="00373D77"/>
    <w:rsid w:val="00374B19"/>
    <w:rsid w:val="00374D0D"/>
    <w:rsid w:val="00375ADB"/>
    <w:rsid w:val="00377758"/>
    <w:rsid w:val="00380397"/>
    <w:rsid w:val="00380A03"/>
    <w:rsid w:val="00381080"/>
    <w:rsid w:val="00382142"/>
    <w:rsid w:val="0038214C"/>
    <w:rsid w:val="0038319B"/>
    <w:rsid w:val="00384477"/>
    <w:rsid w:val="003878BD"/>
    <w:rsid w:val="00387A03"/>
    <w:rsid w:val="00391480"/>
    <w:rsid w:val="00391911"/>
    <w:rsid w:val="00391C28"/>
    <w:rsid w:val="0039286C"/>
    <w:rsid w:val="003931D0"/>
    <w:rsid w:val="003933D6"/>
    <w:rsid w:val="003937FA"/>
    <w:rsid w:val="0039512D"/>
    <w:rsid w:val="00397931"/>
    <w:rsid w:val="00397F36"/>
    <w:rsid w:val="003A2348"/>
    <w:rsid w:val="003A28FF"/>
    <w:rsid w:val="003A2E0C"/>
    <w:rsid w:val="003A5D2E"/>
    <w:rsid w:val="003A6AF2"/>
    <w:rsid w:val="003B0300"/>
    <w:rsid w:val="003B0DA3"/>
    <w:rsid w:val="003B1DFB"/>
    <w:rsid w:val="003B2800"/>
    <w:rsid w:val="003B287F"/>
    <w:rsid w:val="003B2C99"/>
    <w:rsid w:val="003B3630"/>
    <w:rsid w:val="003B4EB4"/>
    <w:rsid w:val="003B7E78"/>
    <w:rsid w:val="003C01AF"/>
    <w:rsid w:val="003C104B"/>
    <w:rsid w:val="003C405C"/>
    <w:rsid w:val="003C4398"/>
    <w:rsid w:val="003C5F01"/>
    <w:rsid w:val="003C7D7B"/>
    <w:rsid w:val="003C7DED"/>
    <w:rsid w:val="003D093D"/>
    <w:rsid w:val="003D155A"/>
    <w:rsid w:val="003D1FCA"/>
    <w:rsid w:val="003D34C3"/>
    <w:rsid w:val="003D398A"/>
    <w:rsid w:val="003D5013"/>
    <w:rsid w:val="003D7563"/>
    <w:rsid w:val="003D7AA2"/>
    <w:rsid w:val="003E05EE"/>
    <w:rsid w:val="003E0AC2"/>
    <w:rsid w:val="003E1638"/>
    <w:rsid w:val="003E439C"/>
    <w:rsid w:val="003E522F"/>
    <w:rsid w:val="003E671B"/>
    <w:rsid w:val="003E6DB8"/>
    <w:rsid w:val="003E761E"/>
    <w:rsid w:val="003F2298"/>
    <w:rsid w:val="003F28C2"/>
    <w:rsid w:val="003F325D"/>
    <w:rsid w:val="003F3445"/>
    <w:rsid w:val="003F5BC1"/>
    <w:rsid w:val="003F71D6"/>
    <w:rsid w:val="0040004F"/>
    <w:rsid w:val="00401498"/>
    <w:rsid w:val="00401C2D"/>
    <w:rsid w:val="00402638"/>
    <w:rsid w:val="00402A5B"/>
    <w:rsid w:val="004035E9"/>
    <w:rsid w:val="00406904"/>
    <w:rsid w:val="004110CE"/>
    <w:rsid w:val="00411682"/>
    <w:rsid w:val="00415227"/>
    <w:rsid w:val="00416A92"/>
    <w:rsid w:val="004176C1"/>
    <w:rsid w:val="00417E06"/>
    <w:rsid w:val="0042113D"/>
    <w:rsid w:val="0042122B"/>
    <w:rsid w:val="004213A0"/>
    <w:rsid w:val="00421447"/>
    <w:rsid w:val="00421658"/>
    <w:rsid w:val="00422573"/>
    <w:rsid w:val="00425F24"/>
    <w:rsid w:val="004268F2"/>
    <w:rsid w:val="0043028B"/>
    <w:rsid w:val="004308C4"/>
    <w:rsid w:val="00432845"/>
    <w:rsid w:val="0043297E"/>
    <w:rsid w:val="00432D34"/>
    <w:rsid w:val="004339BA"/>
    <w:rsid w:val="00436522"/>
    <w:rsid w:val="00437239"/>
    <w:rsid w:val="00440797"/>
    <w:rsid w:val="00440B89"/>
    <w:rsid w:val="00440D05"/>
    <w:rsid w:val="004414ED"/>
    <w:rsid w:val="004433F3"/>
    <w:rsid w:val="0044363D"/>
    <w:rsid w:val="00444C3D"/>
    <w:rsid w:val="00445A19"/>
    <w:rsid w:val="004468F5"/>
    <w:rsid w:val="00447F80"/>
    <w:rsid w:val="00450D6B"/>
    <w:rsid w:val="0045183A"/>
    <w:rsid w:val="00453CB8"/>
    <w:rsid w:val="00453F9E"/>
    <w:rsid w:val="00454C69"/>
    <w:rsid w:val="00454DAA"/>
    <w:rsid w:val="004560D7"/>
    <w:rsid w:val="00460280"/>
    <w:rsid w:val="0046046B"/>
    <w:rsid w:val="00460DBC"/>
    <w:rsid w:val="00461746"/>
    <w:rsid w:val="004640B0"/>
    <w:rsid w:val="00464B44"/>
    <w:rsid w:val="00464F7C"/>
    <w:rsid w:val="00465ED4"/>
    <w:rsid w:val="00466446"/>
    <w:rsid w:val="00466F9B"/>
    <w:rsid w:val="004703E5"/>
    <w:rsid w:val="004724B2"/>
    <w:rsid w:val="004728A6"/>
    <w:rsid w:val="00473958"/>
    <w:rsid w:val="00474790"/>
    <w:rsid w:val="0047482B"/>
    <w:rsid w:val="004748E5"/>
    <w:rsid w:val="00474ACC"/>
    <w:rsid w:val="00474C1B"/>
    <w:rsid w:val="00475084"/>
    <w:rsid w:val="00475748"/>
    <w:rsid w:val="0047620C"/>
    <w:rsid w:val="004779D4"/>
    <w:rsid w:val="00480729"/>
    <w:rsid w:val="00481990"/>
    <w:rsid w:val="00481D72"/>
    <w:rsid w:val="004822A0"/>
    <w:rsid w:val="004829FE"/>
    <w:rsid w:val="00483B06"/>
    <w:rsid w:val="0048437F"/>
    <w:rsid w:val="0048505E"/>
    <w:rsid w:val="00485545"/>
    <w:rsid w:val="0048685B"/>
    <w:rsid w:val="00486920"/>
    <w:rsid w:val="004878BB"/>
    <w:rsid w:val="004902F6"/>
    <w:rsid w:val="004913BC"/>
    <w:rsid w:val="00491B8A"/>
    <w:rsid w:val="00493599"/>
    <w:rsid w:val="00493C93"/>
    <w:rsid w:val="00494C3D"/>
    <w:rsid w:val="004961C9"/>
    <w:rsid w:val="004969E6"/>
    <w:rsid w:val="004A2ADF"/>
    <w:rsid w:val="004A2FB6"/>
    <w:rsid w:val="004A3DAB"/>
    <w:rsid w:val="004A41BE"/>
    <w:rsid w:val="004A524F"/>
    <w:rsid w:val="004A56C0"/>
    <w:rsid w:val="004A6606"/>
    <w:rsid w:val="004A7B71"/>
    <w:rsid w:val="004B0FD8"/>
    <w:rsid w:val="004B3A89"/>
    <w:rsid w:val="004B3C1D"/>
    <w:rsid w:val="004B4577"/>
    <w:rsid w:val="004B545E"/>
    <w:rsid w:val="004B5C18"/>
    <w:rsid w:val="004B6D59"/>
    <w:rsid w:val="004B76E8"/>
    <w:rsid w:val="004C00DA"/>
    <w:rsid w:val="004C1242"/>
    <w:rsid w:val="004C34FB"/>
    <w:rsid w:val="004C36D4"/>
    <w:rsid w:val="004D0B25"/>
    <w:rsid w:val="004D2855"/>
    <w:rsid w:val="004D29C3"/>
    <w:rsid w:val="004D3006"/>
    <w:rsid w:val="004D3318"/>
    <w:rsid w:val="004D3445"/>
    <w:rsid w:val="004D46D4"/>
    <w:rsid w:val="004D4BFF"/>
    <w:rsid w:val="004D4C99"/>
    <w:rsid w:val="004D562C"/>
    <w:rsid w:val="004D5D99"/>
    <w:rsid w:val="004D63E9"/>
    <w:rsid w:val="004D67C8"/>
    <w:rsid w:val="004E1E7C"/>
    <w:rsid w:val="004E4C9F"/>
    <w:rsid w:val="004E57ED"/>
    <w:rsid w:val="004E62CF"/>
    <w:rsid w:val="004E696F"/>
    <w:rsid w:val="004E6A4C"/>
    <w:rsid w:val="004E77A4"/>
    <w:rsid w:val="004E7957"/>
    <w:rsid w:val="004F1D07"/>
    <w:rsid w:val="004F33E9"/>
    <w:rsid w:val="004F375E"/>
    <w:rsid w:val="004F4436"/>
    <w:rsid w:val="004F56AB"/>
    <w:rsid w:val="004F576A"/>
    <w:rsid w:val="004F6205"/>
    <w:rsid w:val="004F6351"/>
    <w:rsid w:val="004F6C1B"/>
    <w:rsid w:val="004F7441"/>
    <w:rsid w:val="00502518"/>
    <w:rsid w:val="00505FB2"/>
    <w:rsid w:val="0050799D"/>
    <w:rsid w:val="0051000D"/>
    <w:rsid w:val="00510E12"/>
    <w:rsid w:val="00511CF3"/>
    <w:rsid w:val="00514429"/>
    <w:rsid w:val="005153FA"/>
    <w:rsid w:val="00517E51"/>
    <w:rsid w:val="00517EF7"/>
    <w:rsid w:val="0052075F"/>
    <w:rsid w:val="00522699"/>
    <w:rsid w:val="005251F1"/>
    <w:rsid w:val="005255F9"/>
    <w:rsid w:val="00527060"/>
    <w:rsid w:val="00527974"/>
    <w:rsid w:val="00527D16"/>
    <w:rsid w:val="0053058D"/>
    <w:rsid w:val="00531D7E"/>
    <w:rsid w:val="0053226C"/>
    <w:rsid w:val="005335A2"/>
    <w:rsid w:val="005338E6"/>
    <w:rsid w:val="00533AB8"/>
    <w:rsid w:val="00533F43"/>
    <w:rsid w:val="00535740"/>
    <w:rsid w:val="00536D6C"/>
    <w:rsid w:val="00537206"/>
    <w:rsid w:val="00537310"/>
    <w:rsid w:val="005377E2"/>
    <w:rsid w:val="00541FC7"/>
    <w:rsid w:val="005426B8"/>
    <w:rsid w:val="00543250"/>
    <w:rsid w:val="005448F5"/>
    <w:rsid w:val="005450D6"/>
    <w:rsid w:val="00545A9F"/>
    <w:rsid w:val="005461A5"/>
    <w:rsid w:val="0054661A"/>
    <w:rsid w:val="00546875"/>
    <w:rsid w:val="005478D3"/>
    <w:rsid w:val="0054796B"/>
    <w:rsid w:val="00547D0C"/>
    <w:rsid w:val="00547E90"/>
    <w:rsid w:val="00550863"/>
    <w:rsid w:val="00551478"/>
    <w:rsid w:val="005527F7"/>
    <w:rsid w:val="005541ED"/>
    <w:rsid w:val="00555B7D"/>
    <w:rsid w:val="00556315"/>
    <w:rsid w:val="00556723"/>
    <w:rsid w:val="00556CC9"/>
    <w:rsid w:val="005573A2"/>
    <w:rsid w:val="005573CD"/>
    <w:rsid w:val="00560670"/>
    <w:rsid w:val="00560785"/>
    <w:rsid w:val="0056093E"/>
    <w:rsid w:val="0056106A"/>
    <w:rsid w:val="00562107"/>
    <w:rsid w:val="0056360E"/>
    <w:rsid w:val="0056364F"/>
    <w:rsid w:val="00563D0D"/>
    <w:rsid w:val="005642F8"/>
    <w:rsid w:val="00564C82"/>
    <w:rsid w:val="00564FCE"/>
    <w:rsid w:val="00567CF9"/>
    <w:rsid w:val="00567F6A"/>
    <w:rsid w:val="005703CD"/>
    <w:rsid w:val="00570CDA"/>
    <w:rsid w:val="00572748"/>
    <w:rsid w:val="005730E8"/>
    <w:rsid w:val="00573774"/>
    <w:rsid w:val="00573DB6"/>
    <w:rsid w:val="00573F53"/>
    <w:rsid w:val="00573FBC"/>
    <w:rsid w:val="00573FCE"/>
    <w:rsid w:val="00574077"/>
    <w:rsid w:val="00574142"/>
    <w:rsid w:val="00574437"/>
    <w:rsid w:val="00575E58"/>
    <w:rsid w:val="00576DB7"/>
    <w:rsid w:val="00577B4A"/>
    <w:rsid w:val="005802D4"/>
    <w:rsid w:val="00582985"/>
    <w:rsid w:val="00583760"/>
    <w:rsid w:val="005846B6"/>
    <w:rsid w:val="005851E7"/>
    <w:rsid w:val="005851F2"/>
    <w:rsid w:val="00585B76"/>
    <w:rsid w:val="005861A2"/>
    <w:rsid w:val="0058770F"/>
    <w:rsid w:val="00587AC2"/>
    <w:rsid w:val="00591FBA"/>
    <w:rsid w:val="00594815"/>
    <w:rsid w:val="005958BA"/>
    <w:rsid w:val="00595E14"/>
    <w:rsid w:val="0059609E"/>
    <w:rsid w:val="0059614C"/>
    <w:rsid w:val="005A0024"/>
    <w:rsid w:val="005A1A91"/>
    <w:rsid w:val="005A5426"/>
    <w:rsid w:val="005A79A1"/>
    <w:rsid w:val="005A7BB4"/>
    <w:rsid w:val="005C1274"/>
    <w:rsid w:val="005C16CE"/>
    <w:rsid w:val="005C1DBA"/>
    <w:rsid w:val="005C1E83"/>
    <w:rsid w:val="005C21A9"/>
    <w:rsid w:val="005C4C9E"/>
    <w:rsid w:val="005C5183"/>
    <w:rsid w:val="005C54A5"/>
    <w:rsid w:val="005C6003"/>
    <w:rsid w:val="005D03DC"/>
    <w:rsid w:val="005D0410"/>
    <w:rsid w:val="005D1561"/>
    <w:rsid w:val="005D26C2"/>
    <w:rsid w:val="005D4A11"/>
    <w:rsid w:val="005D5196"/>
    <w:rsid w:val="005D5845"/>
    <w:rsid w:val="005D5A1C"/>
    <w:rsid w:val="005D5FC5"/>
    <w:rsid w:val="005D7952"/>
    <w:rsid w:val="005E0DDC"/>
    <w:rsid w:val="005E2586"/>
    <w:rsid w:val="005E2714"/>
    <w:rsid w:val="005E463B"/>
    <w:rsid w:val="005E5C66"/>
    <w:rsid w:val="005E6297"/>
    <w:rsid w:val="005E77E3"/>
    <w:rsid w:val="005F0B93"/>
    <w:rsid w:val="005F2B4C"/>
    <w:rsid w:val="005F2E37"/>
    <w:rsid w:val="005F3051"/>
    <w:rsid w:val="005F310A"/>
    <w:rsid w:val="005F6A53"/>
    <w:rsid w:val="006004D7"/>
    <w:rsid w:val="00602EF7"/>
    <w:rsid w:val="006031C9"/>
    <w:rsid w:val="006049D9"/>
    <w:rsid w:val="00605A98"/>
    <w:rsid w:val="00605AAE"/>
    <w:rsid w:val="00606255"/>
    <w:rsid w:val="0061095E"/>
    <w:rsid w:val="0061469F"/>
    <w:rsid w:val="00615CA7"/>
    <w:rsid w:val="0061695C"/>
    <w:rsid w:val="00617AA1"/>
    <w:rsid w:val="00617CF5"/>
    <w:rsid w:val="00617E19"/>
    <w:rsid w:val="00620B44"/>
    <w:rsid w:val="00621EA8"/>
    <w:rsid w:val="006236CB"/>
    <w:rsid w:val="00623843"/>
    <w:rsid w:val="00623C37"/>
    <w:rsid w:val="00624327"/>
    <w:rsid w:val="006244DB"/>
    <w:rsid w:val="00625E21"/>
    <w:rsid w:val="006265FE"/>
    <w:rsid w:val="006276FA"/>
    <w:rsid w:val="00627DB3"/>
    <w:rsid w:val="00631463"/>
    <w:rsid w:val="00631BA7"/>
    <w:rsid w:val="00631D35"/>
    <w:rsid w:val="00634CF7"/>
    <w:rsid w:val="00637E80"/>
    <w:rsid w:val="00637ED9"/>
    <w:rsid w:val="0064156D"/>
    <w:rsid w:val="00642AF8"/>
    <w:rsid w:val="0064313E"/>
    <w:rsid w:val="006434B2"/>
    <w:rsid w:val="00646D9C"/>
    <w:rsid w:val="00650043"/>
    <w:rsid w:val="00650E58"/>
    <w:rsid w:val="00652DB6"/>
    <w:rsid w:val="00653713"/>
    <w:rsid w:val="00654273"/>
    <w:rsid w:val="006556AC"/>
    <w:rsid w:val="006559A2"/>
    <w:rsid w:val="006577AF"/>
    <w:rsid w:val="00657FB0"/>
    <w:rsid w:val="00660751"/>
    <w:rsid w:val="006609F0"/>
    <w:rsid w:val="006643E6"/>
    <w:rsid w:val="00664BB2"/>
    <w:rsid w:val="006701B5"/>
    <w:rsid w:val="00671452"/>
    <w:rsid w:val="006728AD"/>
    <w:rsid w:val="0067406F"/>
    <w:rsid w:val="00674A35"/>
    <w:rsid w:val="00675965"/>
    <w:rsid w:val="00677768"/>
    <w:rsid w:val="00677E9A"/>
    <w:rsid w:val="00680709"/>
    <w:rsid w:val="00681BBA"/>
    <w:rsid w:val="0068211A"/>
    <w:rsid w:val="00682205"/>
    <w:rsid w:val="00682349"/>
    <w:rsid w:val="00684CEB"/>
    <w:rsid w:val="00687126"/>
    <w:rsid w:val="00687FA9"/>
    <w:rsid w:val="0069065E"/>
    <w:rsid w:val="00691831"/>
    <w:rsid w:val="00691FC1"/>
    <w:rsid w:val="00694844"/>
    <w:rsid w:val="00694B2A"/>
    <w:rsid w:val="00695B85"/>
    <w:rsid w:val="00696FE0"/>
    <w:rsid w:val="00697EF5"/>
    <w:rsid w:val="006A004A"/>
    <w:rsid w:val="006A2DBC"/>
    <w:rsid w:val="006A32F6"/>
    <w:rsid w:val="006A3611"/>
    <w:rsid w:val="006A4651"/>
    <w:rsid w:val="006A52AA"/>
    <w:rsid w:val="006A67F8"/>
    <w:rsid w:val="006A6E5A"/>
    <w:rsid w:val="006A7547"/>
    <w:rsid w:val="006A75BE"/>
    <w:rsid w:val="006B0006"/>
    <w:rsid w:val="006B0731"/>
    <w:rsid w:val="006B295B"/>
    <w:rsid w:val="006B371F"/>
    <w:rsid w:val="006B4466"/>
    <w:rsid w:val="006B4CA6"/>
    <w:rsid w:val="006B658C"/>
    <w:rsid w:val="006B6CF2"/>
    <w:rsid w:val="006C2F97"/>
    <w:rsid w:val="006C4AAB"/>
    <w:rsid w:val="006C544F"/>
    <w:rsid w:val="006C57FC"/>
    <w:rsid w:val="006C5891"/>
    <w:rsid w:val="006C5BDC"/>
    <w:rsid w:val="006C704F"/>
    <w:rsid w:val="006D1B0D"/>
    <w:rsid w:val="006D29B3"/>
    <w:rsid w:val="006D3920"/>
    <w:rsid w:val="006D3E1E"/>
    <w:rsid w:val="006D40C7"/>
    <w:rsid w:val="006D4337"/>
    <w:rsid w:val="006D5E1B"/>
    <w:rsid w:val="006D6635"/>
    <w:rsid w:val="006D6790"/>
    <w:rsid w:val="006D731E"/>
    <w:rsid w:val="006E02E9"/>
    <w:rsid w:val="006E1037"/>
    <w:rsid w:val="006E2BB5"/>
    <w:rsid w:val="006E3165"/>
    <w:rsid w:val="006E3AA1"/>
    <w:rsid w:val="006E3CEF"/>
    <w:rsid w:val="006E3D37"/>
    <w:rsid w:val="006E6458"/>
    <w:rsid w:val="006E7877"/>
    <w:rsid w:val="006E7927"/>
    <w:rsid w:val="006E7EA5"/>
    <w:rsid w:val="006F0EB3"/>
    <w:rsid w:val="006F28F0"/>
    <w:rsid w:val="006F347C"/>
    <w:rsid w:val="006F4877"/>
    <w:rsid w:val="006F4F79"/>
    <w:rsid w:val="006F62D1"/>
    <w:rsid w:val="006F727E"/>
    <w:rsid w:val="006F7A8B"/>
    <w:rsid w:val="007003A3"/>
    <w:rsid w:val="00702321"/>
    <w:rsid w:val="00702F83"/>
    <w:rsid w:val="00703F7B"/>
    <w:rsid w:val="00713AAE"/>
    <w:rsid w:val="00714A51"/>
    <w:rsid w:val="00716FE2"/>
    <w:rsid w:val="00716FEF"/>
    <w:rsid w:val="00717155"/>
    <w:rsid w:val="00717A2E"/>
    <w:rsid w:val="00717C75"/>
    <w:rsid w:val="007239EF"/>
    <w:rsid w:val="0072503F"/>
    <w:rsid w:val="0072559E"/>
    <w:rsid w:val="007259BD"/>
    <w:rsid w:val="00727894"/>
    <w:rsid w:val="00727A92"/>
    <w:rsid w:val="00731725"/>
    <w:rsid w:val="00731B1D"/>
    <w:rsid w:val="00733325"/>
    <w:rsid w:val="0073362A"/>
    <w:rsid w:val="00734084"/>
    <w:rsid w:val="007345BE"/>
    <w:rsid w:val="00734C46"/>
    <w:rsid w:val="007355CD"/>
    <w:rsid w:val="00736B5D"/>
    <w:rsid w:val="00737894"/>
    <w:rsid w:val="00737F1F"/>
    <w:rsid w:val="00740195"/>
    <w:rsid w:val="007416EB"/>
    <w:rsid w:val="007448FE"/>
    <w:rsid w:val="00744BF4"/>
    <w:rsid w:val="00744D7E"/>
    <w:rsid w:val="007450DE"/>
    <w:rsid w:val="00745B3B"/>
    <w:rsid w:val="00745F37"/>
    <w:rsid w:val="00750285"/>
    <w:rsid w:val="00751570"/>
    <w:rsid w:val="00754DEE"/>
    <w:rsid w:val="00755349"/>
    <w:rsid w:val="00755DB3"/>
    <w:rsid w:val="00761100"/>
    <w:rsid w:val="00761CF0"/>
    <w:rsid w:val="00761FBF"/>
    <w:rsid w:val="007631DF"/>
    <w:rsid w:val="0076392D"/>
    <w:rsid w:val="007644FF"/>
    <w:rsid w:val="007650C6"/>
    <w:rsid w:val="00765CC4"/>
    <w:rsid w:val="007666A6"/>
    <w:rsid w:val="007666EA"/>
    <w:rsid w:val="00766E1D"/>
    <w:rsid w:val="0076702C"/>
    <w:rsid w:val="00770391"/>
    <w:rsid w:val="00770582"/>
    <w:rsid w:val="0077089E"/>
    <w:rsid w:val="00770A16"/>
    <w:rsid w:val="007753B8"/>
    <w:rsid w:val="00775E3D"/>
    <w:rsid w:val="00776A99"/>
    <w:rsid w:val="00777CAC"/>
    <w:rsid w:val="007840CF"/>
    <w:rsid w:val="00785443"/>
    <w:rsid w:val="00785860"/>
    <w:rsid w:val="0078710D"/>
    <w:rsid w:val="00787A23"/>
    <w:rsid w:val="007911B3"/>
    <w:rsid w:val="0079346C"/>
    <w:rsid w:val="00796608"/>
    <w:rsid w:val="007A0869"/>
    <w:rsid w:val="007A195D"/>
    <w:rsid w:val="007A3E51"/>
    <w:rsid w:val="007A58C4"/>
    <w:rsid w:val="007A7F45"/>
    <w:rsid w:val="007B0229"/>
    <w:rsid w:val="007B1079"/>
    <w:rsid w:val="007B1681"/>
    <w:rsid w:val="007B1BED"/>
    <w:rsid w:val="007B1CCD"/>
    <w:rsid w:val="007B3A74"/>
    <w:rsid w:val="007B4B9E"/>
    <w:rsid w:val="007B738D"/>
    <w:rsid w:val="007B7AA4"/>
    <w:rsid w:val="007C023B"/>
    <w:rsid w:val="007C0773"/>
    <w:rsid w:val="007C0FAB"/>
    <w:rsid w:val="007C5CE8"/>
    <w:rsid w:val="007C6947"/>
    <w:rsid w:val="007C73B5"/>
    <w:rsid w:val="007D2EDF"/>
    <w:rsid w:val="007D32F0"/>
    <w:rsid w:val="007D3B5C"/>
    <w:rsid w:val="007D54C6"/>
    <w:rsid w:val="007D5FA5"/>
    <w:rsid w:val="007D6F0B"/>
    <w:rsid w:val="007E0727"/>
    <w:rsid w:val="007E189A"/>
    <w:rsid w:val="007E2521"/>
    <w:rsid w:val="007E3389"/>
    <w:rsid w:val="007E41EF"/>
    <w:rsid w:val="007E4981"/>
    <w:rsid w:val="007E4D90"/>
    <w:rsid w:val="007E5967"/>
    <w:rsid w:val="007E6ABE"/>
    <w:rsid w:val="007E7C44"/>
    <w:rsid w:val="007F1496"/>
    <w:rsid w:val="007F526A"/>
    <w:rsid w:val="007F5B7F"/>
    <w:rsid w:val="007F6318"/>
    <w:rsid w:val="007F6D3A"/>
    <w:rsid w:val="007F7051"/>
    <w:rsid w:val="008000D9"/>
    <w:rsid w:val="008002A0"/>
    <w:rsid w:val="0080067D"/>
    <w:rsid w:val="008012FF"/>
    <w:rsid w:val="00802B99"/>
    <w:rsid w:val="00807BAA"/>
    <w:rsid w:val="00811527"/>
    <w:rsid w:val="00813738"/>
    <w:rsid w:val="00816544"/>
    <w:rsid w:val="0081684A"/>
    <w:rsid w:val="00816A36"/>
    <w:rsid w:val="00817C31"/>
    <w:rsid w:val="00821E29"/>
    <w:rsid w:val="00822B3F"/>
    <w:rsid w:val="00824451"/>
    <w:rsid w:val="00825362"/>
    <w:rsid w:val="00825C1F"/>
    <w:rsid w:val="00826D99"/>
    <w:rsid w:val="00830018"/>
    <w:rsid w:val="008303FF"/>
    <w:rsid w:val="008307AE"/>
    <w:rsid w:val="0083132B"/>
    <w:rsid w:val="00831EB4"/>
    <w:rsid w:val="00832E61"/>
    <w:rsid w:val="008346A5"/>
    <w:rsid w:val="00834D27"/>
    <w:rsid w:val="00834D44"/>
    <w:rsid w:val="00835B65"/>
    <w:rsid w:val="00835BCB"/>
    <w:rsid w:val="00836E5F"/>
    <w:rsid w:val="00837898"/>
    <w:rsid w:val="00837BA5"/>
    <w:rsid w:val="00841CDC"/>
    <w:rsid w:val="00843643"/>
    <w:rsid w:val="0084373E"/>
    <w:rsid w:val="008442EA"/>
    <w:rsid w:val="00844900"/>
    <w:rsid w:val="0084512F"/>
    <w:rsid w:val="008455D2"/>
    <w:rsid w:val="008458EB"/>
    <w:rsid w:val="00845A13"/>
    <w:rsid w:val="00846645"/>
    <w:rsid w:val="00850527"/>
    <w:rsid w:val="008509FC"/>
    <w:rsid w:val="00851073"/>
    <w:rsid w:val="00851305"/>
    <w:rsid w:val="0085148A"/>
    <w:rsid w:val="00851E70"/>
    <w:rsid w:val="00853A95"/>
    <w:rsid w:val="00854FDE"/>
    <w:rsid w:val="00855963"/>
    <w:rsid w:val="00855DE9"/>
    <w:rsid w:val="008561B9"/>
    <w:rsid w:val="00856F55"/>
    <w:rsid w:val="008577FD"/>
    <w:rsid w:val="008615F6"/>
    <w:rsid w:val="00867463"/>
    <w:rsid w:val="008700DC"/>
    <w:rsid w:val="00870562"/>
    <w:rsid w:val="0087083A"/>
    <w:rsid w:val="00870B50"/>
    <w:rsid w:val="00870EE3"/>
    <w:rsid w:val="008728B1"/>
    <w:rsid w:val="008732C2"/>
    <w:rsid w:val="0087454B"/>
    <w:rsid w:val="0087629C"/>
    <w:rsid w:val="00880664"/>
    <w:rsid w:val="00880F88"/>
    <w:rsid w:val="00881B59"/>
    <w:rsid w:val="008826BB"/>
    <w:rsid w:val="00883108"/>
    <w:rsid w:val="008831C4"/>
    <w:rsid w:val="00884713"/>
    <w:rsid w:val="008867ED"/>
    <w:rsid w:val="00886DD3"/>
    <w:rsid w:val="008877F9"/>
    <w:rsid w:val="0089037E"/>
    <w:rsid w:val="00892A81"/>
    <w:rsid w:val="008934E4"/>
    <w:rsid w:val="00894B0B"/>
    <w:rsid w:val="008965C5"/>
    <w:rsid w:val="008A01BF"/>
    <w:rsid w:val="008A4C1C"/>
    <w:rsid w:val="008A5A38"/>
    <w:rsid w:val="008A6454"/>
    <w:rsid w:val="008A72D1"/>
    <w:rsid w:val="008A79C5"/>
    <w:rsid w:val="008B10AF"/>
    <w:rsid w:val="008B64C3"/>
    <w:rsid w:val="008C2BD8"/>
    <w:rsid w:val="008C3AB6"/>
    <w:rsid w:val="008C40F5"/>
    <w:rsid w:val="008C47DC"/>
    <w:rsid w:val="008C7262"/>
    <w:rsid w:val="008C7BAE"/>
    <w:rsid w:val="008D0341"/>
    <w:rsid w:val="008D1641"/>
    <w:rsid w:val="008D1766"/>
    <w:rsid w:val="008D41A1"/>
    <w:rsid w:val="008D5CE4"/>
    <w:rsid w:val="008D6155"/>
    <w:rsid w:val="008E1496"/>
    <w:rsid w:val="008E2DC8"/>
    <w:rsid w:val="008E3BD3"/>
    <w:rsid w:val="008E45DF"/>
    <w:rsid w:val="008E6E8F"/>
    <w:rsid w:val="008F06A6"/>
    <w:rsid w:val="008F1407"/>
    <w:rsid w:val="008F2703"/>
    <w:rsid w:val="008F3375"/>
    <w:rsid w:val="008F5251"/>
    <w:rsid w:val="009000D7"/>
    <w:rsid w:val="00900A4C"/>
    <w:rsid w:val="00900A7C"/>
    <w:rsid w:val="009016C5"/>
    <w:rsid w:val="0090173A"/>
    <w:rsid w:val="00901C90"/>
    <w:rsid w:val="00903B50"/>
    <w:rsid w:val="009069E6"/>
    <w:rsid w:val="0091124D"/>
    <w:rsid w:val="00912061"/>
    <w:rsid w:val="00912912"/>
    <w:rsid w:val="00913421"/>
    <w:rsid w:val="00914F86"/>
    <w:rsid w:val="0091533C"/>
    <w:rsid w:val="009157E1"/>
    <w:rsid w:val="00915B36"/>
    <w:rsid w:val="00917770"/>
    <w:rsid w:val="009201CC"/>
    <w:rsid w:val="00920C6C"/>
    <w:rsid w:val="00921C71"/>
    <w:rsid w:val="00921FC4"/>
    <w:rsid w:val="00922B10"/>
    <w:rsid w:val="00922BBD"/>
    <w:rsid w:val="0092409B"/>
    <w:rsid w:val="00924134"/>
    <w:rsid w:val="00926B3A"/>
    <w:rsid w:val="00926D13"/>
    <w:rsid w:val="009300CF"/>
    <w:rsid w:val="0093291D"/>
    <w:rsid w:val="00933968"/>
    <w:rsid w:val="00934B60"/>
    <w:rsid w:val="00934CE3"/>
    <w:rsid w:val="00940DD3"/>
    <w:rsid w:val="00940E10"/>
    <w:rsid w:val="00943C33"/>
    <w:rsid w:val="00944227"/>
    <w:rsid w:val="00944F72"/>
    <w:rsid w:val="00945567"/>
    <w:rsid w:val="0094556E"/>
    <w:rsid w:val="009474F9"/>
    <w:rsid w:val="00947C1B"/>
    <w:rsid w:val="00952E0D"/>
    <w:rsid w:val="00952E15"/>
    <w:rsid w:val="00952E25"/>
    <w:rsid w:val="00953981"/>
    <w:rsid w:val="00954BB4"/>
    <w:rsid w:val="00955BBE"/>
    <w:rsid w:val="00957370"/>
    <w:rsid w:val="0095768C"/>
    <w:rsid w:val="00957A3D"/>
    <w:rsid w:val="009603C3"/>
    <w:rsid w:val="00960A68"/>
    <w:rsid w:val="009619BA"/>
    <w:rsid w:val="00961E5A"/>
    <w:rsid w:val="00961F06"/>
    <w:rsid w:val="00962EB2"/>
    <w:rsid w:val="00962EE5"/>
    <w:rsid w:val="009646AD"/>
    <w:rsid w:val="00964B1A"/>
    <w:rsid w:val="00964C5E"/>
    <w:rsid w:val="00964CCC"/>
    <w:rsid w:val="0096688C"/>
    <w:rsid w:val="00966C7D"/>
    <w:rsid w:val="009705D8"/>
    <w:rsid w:val="00970EC8"/>
    <w:rsid w:val="009726AA"/>
    <w:rsid w:val="00975212"/>
    <w:rsid w:val="00977A42"/>
    <w:rsid w:val="00977F8B"/>
    <w:rsid w:val="00977FB1"/>
    <w:rsid w:val="00981C67"/>
    <w:rsid w:val="00982A44"/>
    <w:rsid w:val="00982BA6"/>
    <w:rsid w:val="00983FA1"/>
    <w:rsid w:val="00984431"/>
    <w:rsid w:val="0098461C"/>
    <w:rsid w:val="00984A88"/>
    <w:rsid w:val="00985597"/>
    <w:rsid w:val="00985755"/>
    <w:rsid w:val="009860CD"/>
    <w:rsid w:val="00986170"/>
    <w:rsid w:val="00986376"/>
    <w:rsid w:val="00987F8F"/>
    <w:rsid w:val="00990419"/>
    <w:rsid w:val="009910E5"/>
    <w:rsid w:val="0099193C"/>
    <w:rsid w:val="0099438D"/>
    <w:rsid w:val="009945FC"/>
    <w:rsid w:val="00996F1F"/>
    <w:rsid w:val="00997406"/>
    <w:rsid w:val="009A00DD"/>
    <w:rsid w:val="009A033A"/>
    <w:rsid w:val="009A219C"/>
    <w:rsid w:val="009A3298"/>
    <w:rsid w:val="009A47FE"/>
    <w:rsid w:val="009A62FD"/>
    <w:rsid w:val="009B1319"/>
    <w:rsid w:val="009B16E4"/>
    <w:rsid w:val="009B206B"/>
    <w:rsid w:val="009B241E"/>
    <w:rsid w:val="009B2D59"/>
    <w:rsid w:val="009B43A3"/>
    <w:rsid w:val="009C0837"/>
    <w:rsid w:val="009C305D"/>
    <w:rsid w:val="009C589F"/>
    <w:rsid w:val="009C59CC"/>
    <w:rsid w:val="009C662C"/>
    <w:rsid w:val="009C7BAD"/>
    <w:rsid w:val="009D191C"/>
    <w:rsid w:val="009D2E89"/>
    <w:rsid w:val="009D504B"/>
    <w:rsid w:val="009D5262"/>
    <w:rsid w:val="009D60B2"/>
    <w:rsid w:val="009D7961"/>
    <w:rsid w:val="009E1E4C"/>
    <w:rsid w:val="009E211C"/>
    <w:rsid w:val="009E3F93"/>
    <w:rsid w:val="009E5E77"/>
    <w:rsid w:val="009F0A6A"/>
    <w:rsid w:val="009F1FE4"/>
    <w:rsid w:val="009F2ECC"/>
    <w:rsid w:val="009F3824"/>
    <w:rsid w:val="009F3E5E"/>
    <w:rsid w:val="009F3EC3"/>
    <w:rsid w:val="009F4BCA"/>
    <w:rsid w:val="009F5F81"/>
    <w:rsid w:val="009F5FD1"/>
    <w:rsid w:val="009F635E"/>
    <w:rsid w:val="009F6498"/>
    <w:rsid w:val="009F6F96"/>
    <w:rsid w:val="00A000E9"/>
    <w:rsid w:val="00A00462"/>
    <w:rsid w:val="00A00750"/>
    <w:rsid w:val="00A0175E"/>
    <w:rsid w:val="00A039D7"/>
    <w:rsid w:val="00A04298"/>
    <w:rsid w:val="00A0569E"/>
    <w:rsid w:val="00A05C50"/>
    <w:rsid w:val="00A07345"/>
    <w:rsid w:val="00A07A26"/>
    <w:rsid w:val="00A07B58"/>
    <w:rsid w:val="00A10E72"/>
    <w:rsid w:val="00A1197E"/>
    <w:rsid w:val="00A126B9"/>
    <w:rsid w:val="00A13FAF"/>
    <w:rsid w:val="00A1439A"/>
    <w:rsid w:val="00A206BB"/>
    <w:rsid w:val="00A208B7"/>
    <w:rsid w:val="00A22D14"/>
    <w:rsid w:val="00A23596"/>
    <w:rsid w:val="00A23A53"/>
    <w:rsid w:val="00A23B97"/>
    <w:rsid w:val="00A24DC2"/>
    <w:rsid w:val="00A253EC"/>
    <w:rsid w:val="00A27036"/>
    <w:rsid w:val="00A27664"/>
    <w:rsid w:val="00A32ACA"/>
    <w:rsid w:val="00A331F4"/>
    <w:rsid w:val="00A33251"/>
    <w:rsid w:val="00A34078"/>
    <w:rsid w:val="00A346B3"/>
    <w:rsid w:val="00A34B78"/>
    <w:rsid w:val="00A36213"/>
    <w:rsid w:val="00A3677B"/>
    <w:rsid w:val="00A4246B"/>
    <w:rsid w:val="00A44014"/>
    <w:rsid w:val="00A44B64"/>
    <w:rsid w:val="00A44EA8"/>
    <w:rsid w:val="00A45FE3"/>
    <w:rsid w:val="00A4603A"/>
    <w:rsid w:val="00A46AB1"/>
    <w:rsid w:val="00A46BB7"/>
    <w:rsid w:val="00A471E9"/>
    <w:rsid w:val="00A50742"/>
    <w:rsid w:val="00A518EE"/>
    <w:rsid w:val="00A548FF"/>
    <w:rsid w:val="00A604CD"/>
    <w:rsid w:val="00A62BD1"/>
    <w:rsid w:val="00A66A12"/>
    <w:rsid w:val="00A70524"/>
    <w:rsid w:val="00A70E36"/>
    <w:rsid w:val="00A71446"/>
    <w:rsid w:val="00A755D8"/>
    <w:rsid w:val="00A75FB8"/>
    <w:rsid w:val="00A76A4F"/>
    <w:rsid w:val="00A77D32"/>
    <w:rsid w:val="00A8209A"/>
    <w:rsid w:val="00A82105"/>
    <w:rsid w:val="00A8298C"/>
    <w:rsid w:val="00A83EC8"/>
    <w:rsid w:val="00A861CE"/>
    <w:rsid w:val="00A87AA0"/>
    <w:rsid w:val="00A92442"/>
    <w:rsid w:val="00A94151"/>
    <w:rsid w:val="00A94BB8"/>
    <w:rsid w:val="00A94FFF"/>
    <w:rsid w:val="00A9532E"/>
    <w:rsid w:val="00A963B1"/>
    <w:rsid w:val="00A9738C"/>
    <w:rsid w:val="00A97D57"/>
    <w:rsid w:val="00AA162F"/>
    <w:rsid w:val="00AA1AAA"/>
    <w:rsid w:val="00AA278F"/>
    <w:rsid w:val="00AA5DA8"/>
    <w:rsid w:val="00AA6BFC"/>
    <w:rsid w:val="00AA7FDA"/>
    <w:rsid w:val="00AB2093"/>
    <w:rsid w:val="00AB4C08"/>
    <w:rsid w:val="00AB62B8"/>
    <w:rsid w:val="00AB67E8"/>
    <w:rsid w:val="00AB6E1D"/>
    <w:rsid w:val="00AB6EA2"/>
    <w:rsid w:val="00AB7B23"/>
    <w:rsid w:val="00AB7CE1"/>
    <w:rsid w:val="00AC1A18"/>
    <w:rsid w:val="00AC25F4"/>
    <w:rsid w:val="00AC2E1A"/>
    <w:rsid w:val="00AC3936"/>
    <w:rsid w:val="00AC3A13"/>
    <w:rsid w:val="00AC4013"/>
    <w:rsid w:val="00AC45F5"/>
    <w:rsid w:val="00AC518A"/>
    <w:rsid w:val="00AC52B1"/>
    <w:rsid w:val="00AC689B"/>
    <w:rsid w:val="00AC764D"/>
    <w:rsid w:val="00AE0870"/>
    <w:rsid w:val="00AE1C66"/>
    <w:rsid w:val="00AE248E"/>
    <w:rsid w:val="00AE3326"/>
    <w:rsid w:val="00AE377E"/>
    <w:rsid w:val="00AE3B23"/>
    <w:rsid w:val="00AE3E28"/>
    <w:rsid w:val="00AE3FF2"/>
    <w:rsid w:val="00AE4CB1"/>
    <w:rsid w:val="00AE5B14"/>
    <w:rsid w:val="00AE71ED"/>
    <w:rsid w:val="00AF4905"/>
    <w:rsid w:val="00AF5E68"/>
    <w:rsid w:val="00B002D0"/>
    <w:rsid w:val="00B02E35"/>
    <w:rsid w:val="00B03104"/>
    <w:rsid w:val="00B04012"/>
    <w:rsid w:val="00B0509F"/>
    <w:rsid w:val="00B05853"/>
    <w:rsid w:val="00B068EE"/>
    <w:rsid w:val="00B06C26"/>
    <w:rsid w:val="00B10DDE"/>
    <w:rsid w:val="00B12D61"/>
    <w:rsid w:val="00B1463D"/>
    <w:rsid w:val="00B147FB"/>
    <w:rsid w:val="00B16CFE"/>
    <w:rsid w:val="00B21D14"/>
    <w:rsid w:val="00B21F69"/>
    <w:rsid w:val="00B22312"/>
    <w:rsid w:val="00B26D92"/>
    <w:rsid w:val="00B339E1"/>
    <w:rsid w:val="00B33A6C"/>
    <w:rsid w:val="00B4232C"/>
    <w:rsid w:val="00B429C4"/>
    <w:rsid w:val="00B42ED9"/>
    <w:rsid w:val="00B44E97"/>
    <w:rsid w:val="00B452EE"/>
    <w:rsid w:val="00B4649D"/>
    <w:rsid w:val="00B471F7"/>
    <w:rsid w:val="00B47496"/>
    <w:rsid w:val="00B5308A"/>
    <w:rsid w:val="00B53BDC"/>
    <w:rsid w:val="00B5718B"/>
    <w:rsid w:val="00B5758E"/>
    <w:rsid w:val="00B57E95"/>
    <w:rsid w:val="00B605D9"/>
    <w:rsid w:val="00B61005"/>
    <w:rsid w:val="00B64FD2"/>
    <w:rsid w:val="00B65C6C"/>
    <w:rsid w:val="00B67184"/>
    <w:rsid w:val="00B705BB"/>
    <w:rsid w:val="00B707C8"/>
    <w:rsid w:val="00B7183D"/>
    <w:rsid w:val="00B738EC"/>
    <w:rsid w:val="00B73AEF"/>
    <w:rsid w:val="00B7602D"/>
    <w:rsid w:val="00B76EF5"/>
    <w:rsid w:val="00B8078E"/>
    <w:rsid w:val="00B813E3"/>
    <w:rsid w:val="00B8203E"/>
    <w:rsid w:val="00B8246C"/>
    <w:rsid w:val="00B82C40"/>
    <w:rsid w:val="00B84366"/>
    <w:rsid w:val="00B84B15"/>
    <w:rsid w:val="00B8581C"/>
    <w:rsid w:val="00B8585E"/>
    <w:rsid w:val="00B873AD"/>
    <w:rsid w:val="00B87AE0"/>
    <w:rsid w:val="00B87E63"/>
    <w:rsid w:val="00B914FC"/>
    <w:rsid w:val="00B9373C"/>
    <w:rsid w:val="00B945AB"/>
    <w:rsid w:val="00B94C21"/>
    <w:rsid w:val="00B94F1D"/>
    <w:rsid w:val="00B9560B"/>
    <w:rsid w:val="00B95B90"/>
    <w:rsid w:val="00B977BD"/>
    <w:rsid w:val="00BA0719"/>
    <w:rsid w:val="00BA0B19"/>
    <w:rsid w:val="00BA129E"/>
    <w:rsid w:val="00BA1398"/>
    <w:rsid w:val="00BA2FC7"/>
    <w:rsid w:val="00BA3E59"/>
    <w:rsid w:val="00BA47F7"/>
    <w:rsid w:val="00BA4FA3"/>
    <w:rsid w:val="00BA7DF2"/>
    <w:rsid w:val="00BB02DA"/>
    <w:rsid w:val="00BB0717"/>
    <w:rsid w:val="00BB0FF1"/>
    <w:rsid w:val="00BB3180"/>
    <w:rsid w:val="00BB3306"/>
    <w:rsid w:val="00BB5505"/>
    <w:rsid w:val="00BB5970"/>
    <w:rsid w:val="00BC0B61"/>
    <w:rsid w:val="00BC1B39"/>
    <w:rsid w:val="00BC2F14"/>
    <w:rsid w:val="00BC3E7C"/>
    <w:rsid w:val="00BC4397"/>
    <w:rsid w:val="00BC5A2E"/>
    <w:rsid w:val="00BC606A"/>
    <w:rsid w:val="00BC7C82"/>
    <w:rsid w:val="00BD0946"/>
    <w:rsid w:val="00BD12FA"/>
    <w:rsid w:val="00BD2A93"/>
    <w:rsid w:val="00BD3042"/>
    <w:rsid w:val="00BD33E6"/>
    <w:rsid w:val="00BD3F02"/>
    <w:rsid w:val="00BD44A6"/>
    <w:rsid w:val="00BD4CAF"/>
    <w:rsid w:val="00BD4E77"/>
    <w:rsid w:val="00BD57EF"/>
    <w:rsid w:val="00BD66D4"/>
    <w:rsid w:val="00BD7109"/>
    <w:rsid w:val="00BE1102"/>
    <w:rsid w:val="00BE154F"/>
    <w:rsid w:val="00BE3A11"/>
    <w:rsid w:val="00BE5B6C"/>
    <w:rsid w:val="00BF0C61"/>
    <w:rsid w:val="00BF15D3"/>
    <w:rsid w:val="00BF1642"/>
    <w:rsid w:val="00BF16F0"/>
    <w:rsid w:val="00BF2546"/>
    <w:rsid w:val="00BF2F7A"/>
    <w:rsid w:val="00BF4C17"/>
    <w:rsid w:val="00BF4CF6"/>
    <w:rsid w:val="00BF63A0"/>
    <w:rsid w:val="00BF77E5"/>
    <w:rsid w:val="00C00526"/>
    <w:rsid w:val="00C01240"/>
    <w:rsid w:val="00C0314A"/>
    <w:rsid w:val="00C06A93"/>
    <w:rsid w:val="00C111B2"/>
    <w:rsid w:val="00C1143A"/>
    <w:rsid w:val="00C12083"/>
    <w:rsid w:val="00C13713"/>
    <w:rsid w:val="00C13836"/>
    <w:rsid w:val="00C145B4"/>
    <w:rsid w:val="00C1577D"/>
    <w:rsid w:val="00C17392"/>
    <w:rsid w:val="00C20968"/>
    <w:rsid w:val="00C22133"/>
    <w:rsid w:val="00C224F9"/>
    <w:rsid w:val="00C226A3"/>
    <w:rsid w:val="00C22FFF"/>
    <w:rsid w:val="00C23B01"/>
    <w:rsid w:val="00C25A61"/>
    <w:rsid w:val="00C2607D"/>
    <w:rsid w:val="00C27BA3"/>
    <w:rsid w:val="00C30BB4"/>
    <w:rsid w:val="00C30E6F"/>
    <w:rsid w:val="00C31025"/>
    <w:rsid w:val="00C35B2C"/>
    <w:rsid w:val="00C3601E"/>
    <w:rsid w:val="00C36B2C"/>
    <w:rsid w:val="00C377E2"/>
    <w:rsid w:val="00C40F6C"/>
    <w:rsid w:val="00C42538"/>
    <w:rsid w:val="00C42C6D"/>
    <w:rsid w:val="00C43019"/>
    <w:rsid w:val="00C44EAE"/>
    <w:rsid w:val="00C4581E"/>
    <w:rsid w:val="00C45996"/>
    <w:rsid w:val="00C4613E"/>
    <w:rsid w:val="00C467CD"/>
    <w:rsid w:val="00C47BF8"/>
    <w:rsid w:val="00C47D43"/>
    <w:rsid w:val="00C50FA0"/>
    <w:rsid w:val="00C51C5B"/>
    <w:rsid w:val="00C52744"/>
    <w:rsid w:val="00C531E5"/>
    <w:rsid w:val="00C534D9"/>
    <w:rsid w:val="00C53B25"/>
    <w:rsid w:val="00C5426D"/>
    <w:rsid w:val="00C55595"/>
    <w:rsid w:val="00C55650"/>
    <w:rsid w:val="00C5571A"/>
    <w:rsid w:val="00C5591B"/>
    <w:rsid w:val="00C566F8"/>
    <w:rsid w:val="00C56A78"/>
    <w:rsid w:val="00C57965"/>
    <w:rsid w:val="00C604C5"/>
    <w:rsid w:val="00C60909"/>
    <w:rsid w:val="00C616FA"/>
    <w:rsid w:val="00C646F5"/>
    <w:rsid w:val="00C64E76"/>
    <w:rsid w:val="00C65528"/>
    <w:rsid w:val="00C66767"/>
    <w:rsid w:val="00C66A2B"/>
    <w:rsid w:val="00C70B37"/>
    <w:rsid w:val="00C71413"/>
    <w:rsid w:val="00C73572"/>
    <w:rsid w:val="00C736EB"/>
    <w:rsid w:val="00C738C7"/>
    <w:rsid w:val="00C7672F"/>
    <w:rsid w:val="00C77C01"/>
    <w:rsid w:val="00C77CBA"/>
    <w:rsid w:val="00C8087A"/>
    <w:rsid w:val="00C81FE2"/>
    <w:rsid w:val="00C8322B"/>
    <w:rsid w:val="00C8342B"/>
    <w:rsid w:val="00C83C57"/>
    <w:rsid w:val="00C83FA9"/>
    <w:rsid w:val="00C8643B"/>
    <w:rsid w:val="00C87A2C"/>
    <w:rsid w:val="00C9013A"/>
    <w:rsid w:val="00C9056C"/>
    <w:rsid w:val="00C90879"/>
    <w:rsid w:val="00C91E1A"/>
    <w:rsid w:val="00C926E7"/>
    <w:rsid w:val="00C93359"/>
    <w:rsid w:val="00C93976"/>
    <w:rsid w:val="00C95658"/>
    <w:rsid w:val="00C97BB4"/>
    <w:rsid w:val="00C97F2D"/>
    <w:rsid w:val="00CA09F7"/>
    <w:rsid w:val="00CA0BB1"/>
    <w:rsid w:val="00CA0ED0"/>
    <w:rsid w:val="00CA14DE"/>
    <w:rsid w:val="00CA1B6B"/>
    <w:rsid w:val="00CA1D48"/>
    <w:rsid w:val="00CA1F24"/>
    <w:rsid w:val="00CA47B1"/>
    <w:rsid w:val="00CA4FEC"/>
    <w:rsid w:val="00CA7315"/>
    <w:rsid w:val="00CA78F2"/>
    <w:rsid w:val="00CA7B24"/>
    <w:rsid w:val="00CB28CD"/>
    <w:rsid w:val="00CB3514"/>
    <w:rsid w:val="00CB3BE3"/>
    <w:rsid w:val="00CB405C"/>
    <w:rsid w:val="00CB4D26"/>
    <w:rsid w:val="00CB730B"/>
    <w:rsid w:val="00CB760D"/>
    <w:rsid w:val="00CB7A90"/>
    <w:rsid w:val="00CC0471"/>
    <w:rsid w:val="00CC240E"/>
    <w:rsid w:val="00CC43BB"/>
    <w:rsid w:val="00CC54A9"/>
    <w:rsid w:val="00CC66F7"/>
    <w:rsid w:val="00CC6789"/>
    <w:rsid w:val="00CC6997"/>
    <w:rsid w:val="00CD06B0"/>
    <w:rsid w:val="00CD17A8"/>
    <w:rsid w:val="00CD3D35"/>
    <w:rsid w:val="00CD6B56"/>
    <w:rsid w:val="00CD6FFA"/>
    <w:rsid w:val="00CE0323"/>
    <w:rsid w:val="00CE1C25"/>
    <w:rsid w:val="00CE4F8A"/>
    <w:rsid w:val="00CE5B53"/>
    <w:rsid w:val="00CE5ED1"/>
    <w:rsid w:val="00CE636B"/>
    <w:rsid w:val="00CE75C6"/>
    <w:rsid w:val="00CE772C"/>
    <w:rsid w:val="00CE7E83"/>
    <w:rsid w:val="00CF0A5F"/>
    <w:rsid w:val="00CF1027"/>
    <w:rsid w:val="00CF14D7"/>
    <w:rsid w:val="00CF161F"/>
    <w:rsid w:val="00CF4005"/>
    <w:rsid w:val="00CF49B6"/>
    <w:rsid w:val="00CF670D"/>
    <w:rsid w:val="00CF79D7"/>
    <w:rsid w:val="00CF7CF5"/>
    <w:rsid w:val="00D011EB"/>
    <w:rsid w:val="00D01A28"/>
    <w:rsid w:val="00D01DC2"/>
    <w:rsid w:val="00D0267C"/>
    <w:rsid w:val="00D04F80"/>
    <w:rsid w:val="00D0515B"/>
    <w:rsid w:val="00D060A0"/>
    <w:rsid w:val="00D070D0"/>
    <w:rsid w:val="00D07A6D"/>
    <w:rsid w:val="00D10771"/>
    <w:rsid w:val="00D1137F"/>
    <w:rsid w:val="00D116BE"/>
    <w:rsid w:val="00D11F56"/>
    <w:rsid w:val="00D1276E"/>
    <w:rsid w:val="00D12DD6"/>
    <w:rsid w:val="00D13BE1"/>
    <w:rsid w:val="00D13D15"/>
    <w:rsid w:val="00D14131"/>
    <w:rsid w:val="00D14AD8"/>
    <w:rsid w:val="00D166D1"/>
    <w:rsid w:val="00D1742D"/>
    <w:rsid w:val="00D23B69"/>
    <w:rsid w:val="00D248BC"/>
    <w:rsid w:val="00D25A1F"/>
    <w:rsid w:val="00D25D7E"/>
    <w:rsid w:val="00D260D1"/>
    <w:rsid w:val="00D265CB"/>
    <w:rsid w:val="00D26718"/>
    <w:rsid w:val="00D26DF1"/>
    <w:rsid w:val="00D315B4"/>
    <w:rsid w:val="00D32C83"/>
    <w:rsid w:val="00D330CD"/>
    <w:rsid w:val="00D34660"/>
    <w:rsid w:val="00D34944"/>
    <w:rsid w:val="00D3600D"/>
    <w:rsid w:val="00D36225"/>
    <w:rsid w:val="00D365E2"/>
    <w:rsid w:val="00D369B5"/>
    <w:rsid w:val="00D36F48"/>
    <w:rsid w:val="00D37A16"/>
    <w:rsid w:val="00D417DF"/>
    <w:rsid w:val="00D4288C"/>
    <w:rsid w:val="00D43079"/>
    <w:rsid w:val="00D45F62"/>
    <w:rsid w:val="00D47A6C"/>
    <w:rsid w:val="00D51660"/>
    <w:rsid w:val="00D52A2B"/>
    <w:rsid w:val="00D52BBF"/>
    <w:rsid w:val="00D53728"/>
    <w:rsid w:val="00D55D90"/>
    <w:rsid w:val="00D55FAC"/>
    <w:rsid w:val="00D562E4"/>
    <w:rsid w:val="00D565F8"/>
    <w:rsid w:val="00D57642"/>
    <w:rsid w:val="00D57E92"/>
    <w:rsid w:val="00D60443"/>
    <w:rsid w:val="00D61909"/>
    <w:rsid w:val="00D62B76"/>
    <w:rsid w:val="00D63A88"/>
    <w:rsid w:val="00D64CAB"/>
    <w:rsid w:val="00D64D2A"/>
    <w:rsid w:val="00D66B4B"/>
    <w:rsid w:val="00D67090"/>
    <w:rsid w:val="00D70346"/>
    <w:rsid w:val="00D70631"/>
    <w:rsid w:val="00D75251"/>
    <w:rsid w:val="00D757EC"/>
    <w:rsid w:val="00D75E91"/>
    <w:rsid w:val="00D76AF0"/>
    <w:rsid w:val="00D76F05"/>
    <w:rsid w:val="00D81336"/>
    <w:rsid w:val="00D82DD2"/>
    <w:rsid w:val="00D84331"/>
    <w:rsid w:val="00D858F2"/>
    <w:rsid w:val="00D85BB3"/>
    <w:rsid w:val="00D8636F"/>
    <w:rsid w:val="00D8651B"/>
    <w:rsid w:val="00D86BB4"/>
    <w:rsid w:val="00D87201"/>
    <w:rsid w:val="00D92459"/>
    <w:rsid w:val="00D941B2"/>
    <w:rsid w:val="00D94704"/>
    <w:rsid w:val="00D95197"/>
    <w:rsid w:val="00D96038"/>
    <w:rsid w:val="00D96F5E"/>
    <w:rsid w:val="00D97AF9"/>
    <w:rsid w:val="00DA0097"/>
    <w:rsid w:val="00DA25BA"/>
    <w:rsid w:val="00DA2E89"/>
    <w:rsid w:val="00DA31BA"/>
    <w:rsid w:val="00DA4B65"/>
    <w:rsid w:val="00DA68C2"/>
    <w:rsid w:val="00DA69F5"/>
    <w:rsid w:val="00DA75FF"/>
    <w:rsid w:val="00DB0D63"/>
    <w:rsid w:val="00DB0EA6"/>
    <w:rsid w:val="00DB2F86"/>
    <w:rsid w:val="00DB3229"/>
    <w:rsid w:val="00DB578F"/>
    <w:rsid w:val="00DB5E21"/>
    <w:rsid w:val="00DB600B"/>
    <w:rsid w:val="00DB6632"/>
    <w:rsid w:val="00DB6DA4"/>
    <w:rsid w:val="00DB6FF3"/>
    <w:rsid w:val="00DC109C"/>
    <w:rsid w:val="00DC1609"/>
    <w:rsid w:val="00DC1926"/>
    <w:rsid w:val="00DC4184"/>
    <w:rsid w:val="00DC4E9B"/>
    <w:rsid w:val="00DC69AA"/>
    <w:rsid w:val="00DD08C5"/>
    <w:rsid w:val="00DD11E5"/>
    <w:rsid w:val="00DD1440"/>
    <w:rsid w:val="00DD1E1E"/>
    <w:rsid w:val="00DD1E93"/>
    <w:rsid w:val="00DD25BE"/>
    <w:rsid w:val="00DD3518"/>
    <w:rsid w:val="00DD4128"/>
    <w:rsid w:val="00DD56FB"/>
    <w:rsid w:val="00DD5CD6"/>
    <w:rsid w:val="00DD7034"/>
    <w:rsid w:val="00DD708F"/>
    <w:rsid w:val="00DD75DE"/>
    <w:rsid w:val="00DD780B"/>
    <w:rsid w:val="00DD7989"/>
    <w:rsid w:val="00DE0971"/>
    <w:rsid w:val="00DE1847"/>
    <w:rsid w:val="00DE41CC"/>
    <w:rsid w:val="00DE4EB2"/>
    <w:rsid w:val="00DE7ACB"/>
    <w:rsid w:val="00DF0826"/>
    <w:rsid w:val="00DF0AC2"/>
    <w:rsid w:val="00DF2C23"/>
    <w:rsid w:val="00DF3392"/>
    <w:rsid w:val="00DF3E8C"/>
    <w:rsid w:val="00DF4FB0"/>
    <w:rsid w:val="00DF6365"/>
    <w:rsid w:val="00DF68AA"/>
    <w:rsid w:val="00DF7C4A"/>
    <w:rsid w:val="00E02C91"/>
    <w:rsid w:val="00E02DCA"/>
    <w:rsid w:val="00E04D66"/>
    <w:rsid w:val="00E061DA"/>
    <w:rsid w:val="00E0663F"/>
    <w:rsid w:val="00E07C70"/>
    <w:rsid w:val="00E07F95"/>
    <w:rsid w:val="00E112BE"/>
    <w:rsid w:val="00E1197B"/>
    <w:rsid w:val="00E12BEF"/>
    <w:rsid w:val="00E15966"/>
    <w:rsid w:val="00E15CE9"/>
    <w:rsid w:val="00E15FBD"/>
    <w:rsid w:val="00E171BE"/>
    <w:rsid w:val="00E17926"/>
    <w:rsid w:val="00E21FAA"/>
    <w:rsid w:val="00E22552"/>
    <w:rsid w:val="00E22E16"/>
    <w:rsid w:val="00E23431"/>
    <w:rsid w:val="00E23B3D"/>
    <w:rsid w:val="00E252E4"/>
    <w:rsid w:val="00E272AB"/>
    <w:rsid w:val="00E320C8"/>
    <w:rsid w:val="00E339EE"/>
    <w:rsid w:val="00E33B4E"/>
    <w:rsid w:val="00E34576"/>
    <w:rsid w:val="00E353F6"/>
    <w:rsid w:val="00E36143"/>
    <w:rsid w:val="00E37530"/>
    <w:rsid w:val="00E37F87"/>
    <w:rsid w:val="00E4042E"/>
    <w:rsid w:val="00E404F9"/>
    <w:rsid w:val="00E427A1"/>
    <w:rsid w:val="00E44D9E"/>
    <w:rsid w:val="00E4513E"/>
    <w:rsid w:val="00E46BDA"/>
    <w:rsid w:val="00E46BDD"/>
    <w:rsid w:val="00E46C89"/>
    <w:rsid w:val="00E46EF6"/>
    <w:rsid w:val="00E47954"/>
    <w:rsid w:val="00E519FC"/>
    <w:rsid w:val="00E526C5"/>
    <w:rsid w:val="00E52E1C"/>
    <w:rsid w:val="00E53545"/>
    <w:rsid w:val="00E57004"/>
    <w:rsid w:val="00E60621"/>
    <w:rsid w:val="00E60C82"/>
    <w:rsid w:val="00E62B2F"/>
    <w:rsid w:val="00E63528"/>
    <w:rsid w:val="00E639F6"/>
    <w:rsid w:val="00E64419"/>
    <w:rsid w:val="00E65624"/>
    <w:rsid w:val="00E67529"/>
    <w:rsid w:val="00E67CDE"/>
    <w:rsid w:val="00E71F6B"/>
    <w:rsid w:val="00E72603"/>
    <w:rsid w:val="00E73D1C"/>
    <w:rsid w:val="00E8074A"/>
    <w:rsid w:val="00E80896"/>
    <w:rsid w:val="00E80EA4"/>
    <w:rsid w:val="00E83F13"/>
    <w:rsid w:val="00E84B19"/>
    <w:rsid w:val="00E84BA3"/>
    <w:rsid w:val="00E85FC9"/>
    <w:rsid w:val="00E86D7F"/>
    <w:rsid w:val="00E873BC"/>
    <w:rsid w:val="00E90740"/>
    <w:rsid w:val="00E90E14"/>
    <w:rsid w:val="00E91440"/>
    <w:rsid w:val="00E95313"/>
    <w:rsid w:val="00E95E5C"/>
    <w:rsid w:val="00E969F6"/>
    <w:rsid w:val="00E96D1D"/>
    <w:rsid w:val="00E96E55"/>
    <w:rsid w:val="00E9721B"/>
    <w:rsid w:val="00E97585"/>
    <w:rsid w:val="00EA06E4"/>
    <w:rsid w:val="00EA077B"/>
    <w:rsid w:val="00EA2CC7"/>
    <w:rsid w:val="00EA3218"/>
    <w:rsid w:val="00EA3F11"/>
    <w:rsid w:val="00EA4196"/>
    <w:rsid w:val="00EA44B4"/>
    <w:rsid w:val="00EA57A2"/>
    <w:rsid w:val="00EA7D2B"/>
    <w:rsid w:val="00EA7EE2"/>
    <w:rsid w:val="00EB021C"/>
    <w:rsid w:val="00EB0FF3"/>
    <w:rsid w:val="00EB1088"/>
    <w:rsid w:val="00EB1B04"/>
    <w:rsid w:val="00EB2803"/>
    <w:rsid w:val="00EB3329"/>
    <w:rsid w:val="00EB6A2E"/>
    <w:rsid w:val="00EB7F8D"/>
    <w:rsid w:val="00EC02D3"/>
    <w:rsid w:val="00EC050F"/>
    <w:rsid w:val="00EC0ECE"/>
    <w:rsid w:val="00EC0EFB"/>
    <w:rsid w:val="00EC3F1F"/>
    <w:rsid w:val="00EC4859"/>
    <w:rsid w:val="00EC4968"/>
    <w:rsid w:val="00EC4A02"/>
    <w:rsid w:val="00EC4A69"/>
    <w:rsid w:val="00EC5439"/>
    <w:rsid w:val="00ED1867"/>
    <w:rsid w:val="00ED236F"/>
    <w:rsid w:val="00ED2A16"/>
    <w:rsid w:val="00ED3032"/>
    <w:rsid w:val="00ED52B8"/>
    <w:rsid w:val="00ED5CD6"/>
    <w:rsid w:val="00ED771E"/>
    <w:rsid w:val="00EE0770"/>
    <w:rsid w:val="00EE0AFA"/>
    <w:rsid w:val="00EE486F"/>
    <w:rsid w:val="00EE6644"/>
    <w:rsid w:val="00EE6E67"/>
    <w:rsid w:val="00EE6EEB"/>
    <w:rsid w:val="00EE73CB"/>
    <w:rsid w:val="00EE73F4"/>
    <w:rsid w:val="00EE7F94"/>
    <w:rsid w:val="00EF0414"/>
    <w:rsid w:val="00EF096C"/>
    <w:rsid w:val="00EF14BD"/>
    <w:rsid w:val="00EF2E7A"/>
    <w:rsid w:val="00EF3253"/>
    <w:rsid w:val="00EF3603"/>
    <w:rsid w:val="00EF63D7"/>
    <w:rsid w:val="00EF7E63"/>
    <w:rsid w:val="00F00262"/>
    <w:rsid w:val="00F00A0F"/>
    <w:rsid w:val="00F01391"/>
    <w:rsid w:val="00F01E71"/>
    <w:rsid w:val="00F020EC"/>
    <w:rsid w:val="00F02235"/>
    <w:rsid w:val="00F03520"/>
    <w:rsid w:val="00F035EE"/>
    <w:rsid w:val="00F03653"/>
    <w:rsid w:val="00F0518E"/>
    <w:rsid w:val="00F051DD"/>
    <w:rsid w:val="00F0664E"/>
    <w:rsid w:val="00F102E1"/>
    <w:rsid w:val="00F10E6B"/>
    <w:rsid w:val="00F121B1"/>
    <w:rsid w:val="00F13F4C"/>
    <w:rsid w:val="00F15DA7"/>
    <w:rsid w:val="00F160F2"/>
    <w:rsid w:val="00F200F3"/>
    <w:rsid w:val="00F203AC"/>
    <w:rsid w:val="00F2201B"/>
    <w:rsid w:val="00F22A5A"/>
    <w:rsid w:val="00F23174"/>
    <w:rsid w:val="00F24E79"/>
    <w:rsid w:val="00F267EC"/>
    <w:rsid w:val="00F30368"/>
    <w:rsid w:val="00F314F5"/>
    <w:rsid w:val="00F32964"/>
    <w:rsid w:val="00F32D9E"/>
    <w:rsid w:val="00F333CD"/>
    <w:rsid w:val="00F33D11"/>
    <w:rsid w:val="00F373BF"/>
    <w:rsid w:val="00F37742"/>
    <w:rsid w:val="00F4113F"/>
    <w:rsid w:val="00F42055"/>
    <w:rsid w:val="00F42542"/>
    <w:rsid w:val="00F4316C"/>
    <w:rsid w:val="00F43253"/>
    <w:rsid w:val="00F44C03"/>
    <w:rsid w:val="00F462E4"/>
    <w:rsid w:val="00F47300"/>
    <w:rsid w:val="00F47753"/>
    <w:rsid w:val="00F50D22"/>
    <w:rsid w:val="00F53333"/>
    <w:rsid w:val="00F53795"/>
    <w:rsid w:val="00F55D85"/>
    <w:rsid w:val="00F57C59"/>
    <w:rsid w:val="00F61151"/>
    <w:rsid w:val="00F629BC"/>
    <w:rsid w:val="00F63A05"/>
    <w:rsid w:val="00F641B5"/>
    <w:rsid w:val="00F6526B"/>
    <w:rsid w:val="00F66077"/>
    <w:rsid w:val="00F70534"/>
    <w:rsid w:val="00F70610"/>
    <w:rsid w:val="00F70A30"/>
    <w:rsid w:val="00F731B0"/>
    <w:rsid w:val="00F736DC"/>
    <w:rsid w:val="00F739F1"/>
    <w:rsid w:val="00F74672"/>
    <w:rsid w:val="00F7519B"/>
    <w:rsid w:val="00F751A7"/>
    <w:rsid w:val="00F81115"/>
    <w:rsid w:val="00F817F4"/>
    <w:rsid w:val="00F81C0F"/>
    <w:rsid w:val="00F8218D"/>
    <w:rsid w:val="00F82B9B"/>
    <w:rsid w:val="00F83126"/>
    <w:rsid w:val="00F876EA"/>
    <w:rsid w:val="00F907C6"/>
    <w:rsid w:val="00F91D38"/>
    <w:rsid w:val="00F92CDB"/>
    <w:rsid w:val="00F93327"/>
    <w:rsid w:val="00F938E8"/>
    <w:rsid w:val="00F93B82"/>
    <w:rsid w:val="00F93BA3"/>
    <w:rsid w:val="00F94CD2"/>
    <w:rsid w:val="00F951D2"/>
    <w:rsid w:val="00F953D7"/>
    <w:rsid w:val="00F966E2"/>
    <w:rsid w:val="00FA2758"/>
    <w:rsid w:val="00FA2E98"/>
    <w:rsid w:val="00FA5D47"/>
    <w:rsid w:val="00FA716D"/>
    <w:rsid w:val="00FA7CC3"/>
    <w:rsid w:val="00FB12EF"/>
    <w:rsid w:val="00FB31C6"/>
    <w:rsid w:val="00FB3A01"/>
    <w:rsid w:val="00FB3C84"/>
    <w:rsid w:val="00FB3E5C"/>
    <w:rsid w:val="00FB4119"/>
    <w:rsid w:val="00FB459C"/>
    <w:rsid w:val="00FB4AE2"/>
    <w:rsid w:val="00FB4E35"/>
    <w:rsid w:val="00FB4E49"/>
    <w:rsid w:val="00FB6FA4"/>
    <w:rsid w:val="00FB77CB"/>
    <w:rsid w:val="00FB7A7D"/>
    <w:rsid w:val="00FC0770"/>
    <w:rsid w:val="00FC0B01"/>
    <w:rsid w:val="00FC160B"/>
    <w:rsid w:val="00FC4751"/>
    <w:rsid w:val="00FC4925"/>
    <w:rsid w:val="00FC539A"/>
    <w:rsid w:val="00FC7766"/>
    <w:rsid w:val="00FD00F4"/>
    <w:rsid w:val="00FD06D3"/>
    <w:rsid w:val="00FD2CD0"/>
    <w:rsid w:val="00FD3B6A"/>
    <w:rsid w:val="00FD4440"/>
    <w:rsid w:val="00FD65B8"/>
    <w:rsid w:val="00FD77B6"/>
    <w:rsid w:val="00FD7C71"/>
    <w:rsid w:val="00FE22B6"/>
    <w:rsid w:val="00FE24BB"/>
    <w:rsid w:val="00FE2EDF"/>
    <w:rsid w:val="00FE328A"/>
    <w:rsid w:val="00FE69B3"/>
    <w:rsid w:val="00FF14CD"/>
    <w:rsid w:val="00FF3224"/>
    <w:rsid w:val="00FF337B"/>
    <w:rsid w:val="00FF5CAB"/>
    <w:rsid w:val="00FF5F3E"/>
    <w:rsid w:val="00FF7774"/>
    <w:rsid w:val="01F3368D"/>
    <w:rsid w:val="0F692B15"/>
    <w:rsid w:val="1A495D25"/>
    <w:rsid w:val="1AB133E8"/>
    <w:rsid w:val="1AC65FBA"/>
    <w:rsid w:val="1D3D6906"/>
    <w:rsid w:val="23F86DD9"/>
    <w:rsid w:val="46AD5967"/>
    <w:rsid w:val="46BD0F7E"/>
    <w:rsid w:val="4910230B"/>
    <w:rsid w:val="67052E2B"/>
    <w:rsid w:val="676D551F"/>
    <w:rsid w:val="72B00F2E"/>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23"/>
    <w:semiHidden/>
    <w:unhideWhenUsed/>
    <w:qFormat/>
    <w:uiPriority w:val="99"/>
    <w:pPr>
      <w:spacing w:after="0" w:line="240" w:lineRule="auto"/>
    </w:pPr>
    <w:rPr>
      <w:rFonts w:ascii="Segoe UI" w:hAnsi="Segoe UI" w:cs="Segoe UI"/>
      <w:sz w:val="18"/>
      <w:szCs w:val="18"/>
    </w:rPr>
  </w:style>
  <w:style w:type="character" w:styleId="5">
    <w:name w:val="annotation reference"/>
    <w:basedOn w:val="2"/>
    <w:semiHidden/>
    <w:unhideWhenUsed/>
    <w:qFormat/>
    <w:uiPriority w:val="99"/>
    <w:rPr>
      <w:sz w:val="16"/>
      <w:szCs w:val="16"/>
    </w:rPr>
  </w:style>
  <w:style w:type="paragraph" w:styleId="6">
    <w:name w:val="annotation text"/>
    <w:basedOn w:val="1"/>
    <w:link w:val="21"/>
    <w:unhideWhenUsed/>
    <w:qFormat/>
    <w:uiPriority w:val="99"/>
    <w:pPr>
      <w:spacing w:line="240" w:lineRule="auto"/>
    </w:pPr>
    <w:rPr>
      <w:sz w:val="20"/>
      <w:szCs w:val="20"/>
    </w:rPr>
  </w:style>
  <w:style w:type="paragraph" w:styleId="7">
    <w:name w:val="annotation subject"/>
    <w:basedOn w:val="6"/>
    <w:next w:val="6"/>
    <w:link w:val="22"/>
    <w:semiHidden/>
    <w:unhideWhenUsed/>
    <w:qFormat/>
    <w:uiPriority w:val="99"/>
    <w:rPr>
      <w:b/>
      <w:bCs/>
    </w:rPr>
  </w:style>
  <w:style w:type="paragraph" w:styleId="8">
    <w:name w:val="footer"/>
    <w:basedOn w:val="1"/>
    <w:link w:val="19"/>
    <w:unhideWhenUsed/>
    <w:qFormat/>
    <w:uiPriority w:val="99"/>
    <w:pPr>
      <w:tabs>
        <w:tab w:val="center" w:pos="4513"/>
        <w:tab w:val="right" w:pos="9026"/>
      </w:tabs>
      <w:spacing w:after="0" w:line="240" w:lineRule="auto"/>
    </w:pPr>
  </w:style>
  <w:style w:type="paragraph" w:styleId="9">
    <w:name w:val="header"/>
    <w:basedOn w:val="1"/>
    <w:link w:val="18"/>
    <w:unhideWhenUsed/>
    <w:qFormat/>
    <w:uiPriority w:val="99"/>
    <w:pPr>
      <w:tabs>
        <w:tab w:val="center" w:pos="4513"/>
        <w:tab w:val="right" w:pos="9026"/>
      </w:tabs>
      <w:spacing w:after="0" w:line="240" w:lineRule="auto"/>
    </w:pPr>
  </w:style>
  <w:style w:type="character" w:styleId="10">
    <w:name w:val="Hyperlink"/>
    <w:basedOn w:val="2"/>
    <w:unhideWhenUsed/>
    <w:qFormat/>
    <w:uiPriority w:val="99"/>
    <w:rPr>
      <w:color w:val="0563C1" w:themeColor="hyperlink"/>
      <w:u w:val="single"/>
      <w14:textFill>
        <w14:solidFill>
          <w14:schemeClr w14:val="hlink"/>
        </w14:solidFill>
      </w14:textFill>
    </w:rPr>
  </w:style>
  <w:style w:type="character" w:styleId="11">
    <w:name w:val="line number"/>
    <w:basedOn w:val="2"/>
    <w:semiHidden/>
    <w:unhideWhenUsed/>
    <w:qFormat/>
    <w:uiPriority w:val="99"/>
  </w:style>
  <w:style w:type="table" w:styleId="12">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3">
    <w:name w:val="EndNote Bibliography Title"/>
    <w:basedOn w:val="1"/>
    <w:link w:val="14"/>
    <w:qFormat/>
    <w:uiPriority w:val="0"/>
    <w:pPr>
      <w:spacing w:after="0"/>
      <w:jc w:val="center"/>
    </w:pPr>
    <w:rPr>
      <w:rFonts w:ascii="Calibri" w:hAnsi="Calibri" w:cs="Calibri"/>
    </w:rPr>
  </w:style>
  <w:style w:type="character" w:customStyle="1" w:styleId="14">
    <w:name w:val="EndNote Bibliography Title Char"/>
    <w:basedOn w:val="2"/>
    <w:link w:val="13"/>
    <w:qFormat/>
    <w:uiPriority w:val="0"/>
    <w:rPr>
      <w:rFonts w:ascii="Calibri" w:hAnsi="Calibri" w:cs="Calibri"/>
    </w:rPr>
  </w:style>
  <w:style w:type="paragraph" w:customStyle="1" w:styleId="15">
    <w:name w:val="EndNote Bibliography"/>
    <w:basedOn w:val="1"/>
    <w:link w:val="16"/>
    <w:qFormat/>
    <w:uiPriority w:val="0"/>
    <w:pPr>
      <w:spacing w:line="240" w:lineRule="auto"/>
    </w:pPr>
    <w:rPr>
      <w:rFonts w:ascii="Calibri" w:hAnsi="Calibri" w:cs="Calibri"/>
    </w:rPr>
  </w:style>
  <w:style w:type="character" w:customStyle="1" w:styleId="16">
    <w:name w:val="EndNote Bibliography Char"/>
    <w:basedOn w:val="2"/>
    <w:link w:val="15"/>
    <w:qFormat/>
    <w:uiPriority w:val="0"/>
    <w:rPr>
      <w:rFonts w:ascii="Calibri" w:hAnsi="Calibri" w:cs="Calibri"/>
    </w:rPr>
  </w:style>
  <w:style w:type="character" w:customStyle="1" w:styleId="17">
    <w:name w:val="Unresolved Mention1"/>
    <w:basedOn w:val="2"/>
    <w:semiHidden/>
    <w:unhideWhenUsed/>
    <w:qFormat/>
    <w:uiPriority w:val="99"/>
    <w:rPr>
      <w:color w:val="605E5C"/>
      <w:shd w:val="clear" w:color="auto" w:fill="E1DFDD"/>
    </w:rPr>
  </w:style>
  <w:style w:type="character" w:customStyle="1" w:styleId="18">
    <w:name w:val="Header Char"/>
    <w:basedOn w:val="2"/>
    <w:link w:val="9"/>
    <w:qFormat/>
    <w:uiPriority w:val="99"/>
  </w:style>
  <w:style w:type="character" w:customStyle="1" w:styleId="19">
    <w:name w:val="Footer Char"/>
    <w:basedOn w:val="2"/>
    <w:link w:val="8"/>
    <w:qFormat/>
    <w:uiPriority w:val="99"/>
  </w:style>
  <w:style w:type="paragraph" w:styleId="20">
    <w:name w:val="List Paragraph"/>
    <w:basedOn w:val="1"/>
    <w:qFormat/>
    <w:uiPriority w:val="34"/>
    <w:pPr>
      <w:ind w:left="720"/>
      <w:contextualSpacing/>
    </w:pPr>
  </w:style>
  <w:style w:type="character" w:customStyle="1" w:styleId="21">
    <w:name w:val="Comment Text Char"/>
    <w:basedOn w:val="2"/>
    <w:link w:val="6"/>
    <w:qFormat/>
    <w:uiPriority w:val="99"/>
    <w:rPr>
      <w:sz w:val="20"/>
      <w:szCs w:val="20"/>
    </w:rPr>
  </w:style>
  <w:style w:type="character" w:customStyle="1" w:styleId="22">
    <w:name w:val="Comment Subject Char"/>
    <w:basedOn w:val="21"/>
    <w:link w:val="7"/>
    <w:semiHidden/>
    <w:qFormat/>
    <w:uiPriority w:val="99"/>
    <w:rPr>
      <w:b/>
      <w:bCs/>
      <w:sz w:val="20"/>
      <w:szCs w:val="20"/>
    </w:rPr>
  </w:style>
  <w:style w:type="character" w:customStyle="1" w:styleId="23">
    <w:name w:val="Balloon Text Char"/>
    <w:basedOn w:val="2"/>
    <w:link w:val="4"/>
    <w:semiHidden/>
    <w:qFormat/>
    <w:uiPriority w:val="99"/>
    <w:rPr>
      <w:rFonts w:ascii="Segoe UI" w:hAnsi="Segoe UI" w:cs="Segoe UI"/>
      <w:sz w:val="18"/>
      <w:szCs w:val="18"/>
    </w:rPr>
  </w:style>
  <w:style w:type="character" w:customStyle="1" w:styleId="24">
    <w:name w:val="Unresolved Mention2"/>
    <w:basedOn w:val="2"/>
    <w:semiHidden/>
    <w:unhideWhenUsed/>
    <w:qFormat/>
    <w:uiPriority w:val="99"/>
    <w:rPr>
      <w:color w:val="605E5C"/>
      <w:shd w:val="clear" w:color="auto" w:fill="E1DFDD"/>
    </w:rPr>
  </w:style>
  <w:style w:type="table" w:customStyle="1" w:styleId="25">
    <w:name w:val="Table Grid1"/>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6">
    <w:name w:val="Unresolved Mention3"/>
    <w:basedOn w:val="2"/>
    <w:semiHidden/>
    <w:unhideWhenUsed/>
    <w:qFormat/>
    <w:uiPriority w:val="99"/>
    <w:rPr>
      <w:color w:val="605E5C"/>
      <w:shd w:val="clear" w:color="auto" w:fill="E1DFDD"/>
    </w:rPr>
  </w:style>
  <w:style w:type="character" w:customStyle="1" w:styleId="27">
    <w:name w:val="Unresolved Mention4"/>
    <w:basedOn w:val="2"/>
    <w:semiHidden/>
    <w:unhideWhenUsed/>
    <w:qFormat/>
    <w:uiPriority w:val="99"/>
    <w:rPr>
      <w:color w:val="605E5C"/>
      <w:shd w:val="clear" w:color="auto" w:fill="E1DFDD"/>
    </w:rPr>
  </w:style>
  <w:style w:type="paragraph" w:customStyle="1" w:styleId="28">
    <w:name w:val="Revision"/>
    <w:hidden/>
    <w:semiHidden/>
    <w:qFormat/>
    <w:uiPriority w:val="99"/>
    <w:pPr>
      <w:spacing w:after="0" w:line="240" w:lineRule="auto"/>
    </w:pPr>
    <w:rPr>
      <w:rFonts w:asciiTheme="minorHAnsi" w:hAnsiTheme="minorHAnsi" w:eastAsiaTheme="minorEastAsia" w:cstheme="minorBidi"/>
      <w:sz w:val="22"/>
      <w:szCs w:val="22"/>
      <w:lang w:val="zh-CN" w:eastAsia="zh-CN" w:bidi="ar-SA"/>
    </w:rPr>
  </w:style>
  <w:style w:type="character" w:customStyle="1" w:styleId="29">
    <w:name w:val="Unresolved Mention5"/>
    <w:basedOn w:val="2"/>
    <w:semiHidden/>
    <w:unhideWhenUsed/>
    <w:qFormat/>
    <w:uiPriority w:val="99"/>
    <w:rPr>
      <w:color w:val="605E5C"/>
      <w:shd w:val="clear" w:color="auto" w:fill="E1DFDD"/>
    </w:rPr>
  </w:style>
  <w:style w:type="character" w:customStyle="1" w:styleId="30">
    <w:name w:val="Unresolved Mention"/>
    <w:basedOn w:val="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B4000CA-A529-45CA-BA3B-0B1A65140F41}">
  <ds:schemaRefs/>
</ds:datastoreItem>
</file>

<file path=docProps/app.xml><?xml version="1.0" encoding="utf-8"?>
<Properties xmlns="http://schemas.openxmlformats.org/officeDocument/2006/extended-properties" xmlns:vt="http://schemas.openxmlformats.org/officeDocument/2006/docPropsVTypes">
  <Template>Normal</Template>
  <Pages>2</Pages>
  <Words>395</Words>
  <Characters>2258</Characters>
  <Lines>18</Lines>
  <Paragraphs>5</Paragraphs>
  <TotalTime>43</TotalTime>
  <ScaleCrop>false</ScaleCrop>
  <LinksUpToDate>false</LinksUpToDate>
  <CharactersWithSpaces>2648</CharactersWithSpaces>
  <Application>WPS Office_11.2.0.11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4:27:00Z</dcterms:created>
  <dc:creator>Paul SF Chan</dc:creator>
  <cp:lastModifiedBy>kawuki josef</cp:lastModifiedBy>
  <dcterms:modified xsi:type="dcterms:W3CDTF">2023-03-29T08:03: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1678F84A16314EB8B255E20FFBADDAF8</vt:lpwstr>
  </property>
</Properties>
</file>